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898C6" w14:textId="77777777" w:rsidR="00394C74" w:rsidRPr="00867DF0" w:rsidRDefault="00394C74" w:rsidP="00394C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7DF0">
        <w:rPr>
          <w:rFonts w:ascii="Times New Roman" w:hAnsi="Times New Roman" w:cs="Times New Roman"/>
          <w:b/>
          <w:sz w:val="24"/>
          <w:szCs w:val="24"/>
        </w:rPr>
        <w:t>The influence of diabetes and antidiabetic medications on the risk of pancreatic cancer: a nationwide population-based study in Korea</w:t>
      </w:r>
    </w:p>
    <w:p w14:paraId="31D9B261" w14:textId="77777777" w:rsidR="00394C74" w:rsidRPr="00867DF0" w:rsidRDefault="00394C74" w:rsidP="00394C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9D13E6" w14:textId="77777777" w:rsidR="00394C74" w:rsidRPr="00867DF0" w:rsidRDefault="00394C74" w:rsidP="00394C7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67DF0">
        <w:rPr>
          <w:rFonts w:ascii="Times New Roman" w:hAnsi="Times New Roman" w:cs="Times New Roman"/>
          <w:sz w:val="24"/>
          <w:szCs w:val="24"/>
        </w:rPr>
        <w:t>Da Young Lee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 xml:space="preserve">, Ji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Yu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Sanghyun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Park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7D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Kyungdo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Han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7DF0">
        <w:rPr>
          <w:rFonts w:ascii="Times New Roman" w:hAnsi="Times New Roman" w:cs="Times New Roman"/>
          <w:sz w:val="24"/>
          <w:szCs w:val="24"/>
        </w:rPr>
        <w:t xml:space="preserve">, Nam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Kim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Yoo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 xml:space="preserve">, Kyung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Mook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Choi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>, Sei Hyun Baik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 xml:space="preserve">, Nan </w:t>
      </w:r>
      <w:proofErr w:type="spellStart"/>
      <w:r w:rsidRPr="00867DF0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867DF0">
        <w:rPr>
          <w:rFonts w:ascii="Times New Roman" w:hAnsi="Times New Roman" w:cs="Times New Roman"/>
          <w:sz w:val="24"/>
          <w:szCs w:val="24"/>
        </w:rPr>
        <w:t xml:space="preserve"> Kim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>, Ji A Seo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0111E2C" w14:textId="77777777" w:rsidR="00394C74" w:rsidRPr="00867DF0" w:rsidRDefault="00394C74" w:rsidP="00394C7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BBF39A1" w14:textId="77777777" w:rsidR="00394C74" w:rsidRPr="00867DF0" w:rsidRDefault="00394C74" w:rsidP="00394C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DF0">
        <w:rPr>
          <w:rFonts w:ascii="Times New Roman" w:hAnsi="Times New Roman" w:cs="Times New Roman"/>
          <w:sz w:val="24"/>
          <w:szCs w:val="24"/>
        </w:rPr>
        <w:t>Division of Endocrinology and Metabolism, Department of Internal Medicine, Korea University College of Medicine, Seoul, Republic of Korea</w:t>
      </w:r>
    </w:p>
    <w:p w14:paraId="12129F72" w14:textId="77777777" w:rsidR="00394C74" w:rsidRPr="00867DF0" w:rsidRDefault="00394C74" w:rsidP="00394C74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67DF0">
        <w:rPr>
          <w:rFonts w:ascii="Times New Roman" w:hAnsi="Times New Roman" w:cs="Times New Roman"/>
          <w:sz w:val="24"/>
          <w:szCs w:val="24"/>
        </w:rPr>
        <w:t>Department of Medical Statistics, College of Medicine, The Catholic University of Korea, Seoul, Republic of Korea</w:t>
      </w:r>
    </w:p>
    <w:p w14:paraId="7C71B3B8" w14:textId="77777777" w:rsidR="00394C74" w:rsidRPr="00867DF0" w:rsidRDefault="00394C7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57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1"/>
        <w:gridCol w:w="1275"/>
        <w:gridCol w:w="1398"/>
        <w:gridCol w:w="1154"/>
        <w:gridCol w:w="1417"/>
        <w:gridCol w:w="1701"/>
        <w:gridCol w:w="1818"/>
        <w:gridCol w:w="1818"/>
        <w:gridCol w:w="1958"/>
      </w:tblGrid>
      <w:tr w:rsidR="00491B10" w:rsidRPr="00867DF0" w14:paraId="21001ED4" w14:textId="77777777" w:rsidTr="00D11CF8">
        <w:trPr>
          <w:trHeight w:val="349"/>
          <w:jc w:val="center"/>
        </w:trPr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14:paraId="4B2BFC96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7185D457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</w:t>
            </w:r>
          </w:p>
          <w:p w14:paraId="3630033E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6AF94241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</w:t>
            </w:r>
          </w:p>
          <w:p w14:paraId="776FA48E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398" w:type="dxa"/>
            <w:vMerge w:val="restart"/>
            <w:shd w:val="clear" w:color="auto" w:fill="auto"/>
            <w:noWrap/>
            <w:vAlign w:val="center"/>
            <w:hideMark/>
          </w:tcPr>
          <w:p w14:paraId="1108DFFD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low-up period</w:t>
            </w:r>
          </w:p>
        </w:tc>
        <w:tc>
          <w:tcPr>
            <w:tcW w:w="1154" w:type="dxa"/>
            <w:vMerge w:val="restart"/>
            <w:shd w:val="clear" w:color="auto" w:fill="auto"/>
            <w:noWrap/>
            <w:vAlign w:val="center"/>
            <w:hideMark/>
          </w:tcPr>
          <w:p w14:paraId="1C859EE4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idence rate</w:t>
            </w:r>
          </w:p>
        </w:tc>
        <w:tc>
          <w:tcPr>
            <w:tcW w:w="1417" w:type="dxa"/>
            <w:vMerge w:val="restart"/>
            <w:vAlign w:val="center"/>
          </w:tcPr>
          <w:p w14:paraId="4D2D4A39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Duration of diabetes</w:t>
            </w:r>
          </w:p>
        </w:tc>
        <w:tc>
          <w:tcPr>
            <w:tcW w:w="1701" w:type="dxa"/>
            <w:vMerge w:val="restart"/>
            <w:vAlign w:val="center"/>
          </w:tcPr>
          <w:p w14:paraId="7A281647" w14:textId="77777777" w:rsidR="00D11CF8" w:rsidRPr="00867DF0" w:rsidRDefault="00491B10" w:rsidP="004004D8">
            <w:pPr>
              <w:spacing w:after="0" w:line="480" w:lineRule="auto"/>
              <w:ind w:left="240" w:hangingChars="100" w:hanging="24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of</w:t>
            </w:r>
          </w:p>
          <w:p w14:paraId="2E434125" w14:textId="083F68E3" w:rsidR="00491B10" w:rsidRPr="00867DF0" w:rsidRDefault="00D11CF8" w:rsidP="00D11CF8">
            <w:pPr>
              <w:spacing w:after="0" w:line="480" w:lineRule="auto"/>
              <w:ind w:left="240" w:hangingChars="100" w:hanging="24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E</w:t>
            </w:r>
            <w:r w:rsidR="00491B10"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xposed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91B10"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DM</w:t>
            </w:r>
          </w:p>
        </w:tc>
        <w:tc>
          <w:tcPr>
            <w:tcW w:w="5594" w:type="dxa"/>
            <w:gridSpan w:val="3"/>
            <w:shd w:val="clear" w:color="auto" w:fill="auto"/>
            <w:noWrap/>
            <w:vAlign w:val="center"/>
            <w:hideMark/>
          </w:tcPr>
          <w:p w14:paraId="6526EA87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Multivariate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-adjusted H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(95% CI)</w:t>
            </w:r>
          </w:p>
        </w:tc>
      </w:tr>
      <w:tr w:rsidR="00491B10" w:rsidRPr="00867DF0" w14:paraId="43C44D7E" w14:textId="77777777" w:rsidTr="00D11CF8">
        <w:trPr>
          <w:trHeight w:val="360"/>
          <w:jc w:val="center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1CAB6011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59136BA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5EED7382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Merge/>
            <w:shd w:val="clear" w:color="auto" w:fill="auto"/>
            <w:noWrap/>
            <w:vAlign w:val="center"/>
            <w:hideMark/>
          </w:tcPr>
          <w:p w14:paraId="56751878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vMerge/>
            <w:shd w:val="clear" w:color="auto" w:fill="auto"/>
            <w:noWrap/>
            <w:vAlign w:val="center"/>
            <w:hideMark/>
          </w:tcPr>
          <w:p w14:paraId="6538900E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45FB4878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4180633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8B2ADDE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9C4E13C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1018E7E" w14:textId="77777777" w:rsidR="00491B10" w:rsidRPr="00867DF0" w:rsidRDefault="00491B10" w:rsidP="004004D8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3</w:t>
            </w:r>
          </w:p>
        </w:tc>
      </w:tr>
      <w:tr w:rsidR="00491B10" w:rsidRPr="00867DF0" w14:paraId="715F3D97" w14:textId="77777777" w:rsidTr="00D11CF8">
        <w:trPr>
          <w:trHeight w:val="33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CDDACD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metformin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F3BCA2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7,47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C74083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41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E02D594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67,463.2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DC86F8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.27 </w:t>
            </w:r>
          </w:p>
        </w:tc>
        <w:tc>
          <w:tcPr>
            <w:tcW w:w="1417" w:type="dxa"/>
            <w:vAlign w:val="center"/>
          </w:tcPr>
          <w:p w14:paraId="5D6A481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0 </w:t>
            </w:r>
          </w:p>
        </w:tc>
        <w:tc>
          <w:tcPr>
            <w:tcW w:w="1701" w:type="dxa"/>
            <w:vAlign w:val="center"/>
          </w:tcPr>
          <w:p w14:paraId="515C2B83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.3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7FE314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DB5783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5D0ABE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</w:tr>
      <w:tr w:rsidR="00491B10" w:rsidRPr="00867DF0" w14:paraId="0A5F49A4" w14:textId="77777777" w:rsidTr="00D11CF8">
        <w:trPr>
          <w:trHeight w:val="33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DCABC0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Metformin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59CEB4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88,65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FBEC2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839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EA02FD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,734,540.1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25865D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67 </w:t>
            </w:r>
          </w:p>
        </w:tc>
        <w:tc>
          <w:tcPr>
            <w:tcW w:w="1417" w:type="dxa"/>
            <w:vAlign w:val="center"/>
          </w:tcPr>
          <w:p w14:paraId="3447799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0 </w:t>
            </w:r>
          </w:p>
        </w:tc>
        <w:tc>
          <w:tcPr>
            <w:tcW w:w="1701" w:type="dxa"/>
            <w:vAlign w:val="center"/>
          </w:tcPr>
          <w:p w14:paraId="35106E3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1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26053E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72 (0.64-0.80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48063D1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73 (0.65-0.82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C82360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77 (0.68-0.87)</w:t>
            </w:r>
          </w:p>
        </w:tc>
      </w:tr>
      <w:tr w:rsidR="00491B10" w:rsidRPr="00867DF0" w14:paraId="4F6D12DA" w14:textId="77777777" w:rsidTr="00D11CF8">
        <w:trPr>
          <w:trHeight w:val="33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498DAA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sulfonylurea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7098D8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80,9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87C28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894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273F3F6A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,429,816.8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070951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63 </w:t>
            </w:r>
          </w:p>
        </w:tc>
        <w:tc>
          <w:tcPr>
            <w:tcW w:w="1417" w:type="dxa"/>
            <w:vAlign w:val="center"/>
          </w:tcPr>
          <w:p w14:paraId="3A141CB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3.8 </w:t>
            </w:r>
          </w:p>
        </w:tc>
        <w:tc>
          <w:tcPr>
            <w:tcW w:w="1701" w:type="dxa"/>
            <w:vAlign w:val="center"/>
          </w:tcPr>
          <w:p w14:paraId="309EB3B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.6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361F48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6FEFF3CE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369083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</w:tr>
      <w:tr w:rsidR="00491B10" w:rsidRPr="00867DF0" w14:paraId="12BEC7D8" w14:textId="77777777" w:rsidTr="00D11CF8">
        <w:trPr>
          <w:trHeight w:val="33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6790C1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Sulfonylurea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CD282F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75,2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F7DE3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286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7A1456D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,572,186.5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95564A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82 </w:t>
            </w:r>
          </w:p>
        </w:tc>
        <w:tc>
          <w:tcPr>
            <w:tcW w:w="1417" w:type="dxa"/>
            <w:vAlign w:val="center"/>
          </w:tcPr>
          <w:p w14:paraId="5C03621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2 </w:t>
            </w:r>
          </w:p>
        </w:tc>
        <w:tc>
          <w:tcPr>
            <w:tcW w:w="1701" w:type="dxa"/>
            <w:vAlign w:val="center"/>
          </w:tcPr>
          <w:p w14:paraId="08D5E25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5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0591E5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35 (1.24-1.47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5EDB75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34 (1.23-1.47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B9E4B6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69 (1.54-1.87)</w:t>
            </w:r>
          </w:p>
        </w:tc>
      </w:tr>
      <w:tr w:rsidR="00491B10" w:rsidRPr="00867DF0" w14:paraId="75AD6B83" w14:textId="77777777" w:rsidTr="00D11CF8">
        <w:trPr>
          <w:trHeight w:val="33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C0569C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4"/>
              </w:rPr>
              <w:t>Non-meglitinide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6B70B7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45,29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3FEC3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146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5A54AF0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,954,481.1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DCA6A5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73 </w:t>
            </w:r>
          </w:p>
        </w:tc>
        <w:tc>
          <w:tcPr>
            <w:tcW w:w="1417" w:type="dxa"/>
            <w:vAlign w:val="center"/>
          </w:tcPr>
          <w:p w14:paraId="595F6A0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0 </w:t>
            </w:r>
          </w:p>
        </w:tc>
        <w:tc>
          <w:tcPr>
            <w:tcW w:w="1701" w:type="dxa"/>
            <w:vAlign w:val="center"/>
          </w:tcPr>
          <w:p w14:paraId="3C74165E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0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C8ADCFA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064C51F1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8F04C5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</w:tr>
      <w:tr w:rsidR="00491B10" w:rsidRPr="00867DF0" w14:paraId="15179670" w14:textId="77777777" w:rsidTr="00D11CF8">
        <w:trPr>
          <w:trHeight w:val="33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9026C7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4"/>
              </w:rPr>
              <w:t>Meglitinide</w:t>
            </w:r>
            <w:bookmarkStart w:id="0" w:name="_GoBack"/>
            <w:bookmarkEnd w:id="0"/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D08C07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0,83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CC72E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4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7560709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7,522.2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FCD246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72 </w:t>
            </w:r>
          </w:p>
        </w:tc>
        <w:tc>
          <w:tcPr>
            <w:tcW w:w="1417" w:type="dxa"/>
            <w:vAlign w:val="center"/>
          </w:tcPr>
          <w:p w14:paraId="4BFB714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4 </w:t>
            </w:r>
          </w:p>
        </w:tc>
        <w:tc>
          <w:tcPr>
            <w:tcW w:w="1701" w:type="dxa"/>
            <w:vAlign w:val="center"/>
          </w:tcPr>
          <w:p w14:paraId="0836223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8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FCB54E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83 (0.59-1.17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684C8E1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80 (0.57-1.13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F1B4AF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87 (0.62-1.23)</w:t>
            </w:r>
          </w:p>
        </w:tc>
      </w:tr>
      <w:tr w:rsidR="00491B10" w:rsidRPr="00867DF0" w14:paraId="733FD0AC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4F2FCB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TZD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8D5AA8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92,4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FC0A21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051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1B1D9551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,725,281.1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8F60BAE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75 </w:t>
            </w:r>
          </w:p>
        </w:tc>
        <w:tc>
          <w:tcPr>
            <w:tcW w:w="1417" w:type="dxa"/>
            <w:vAlign w:val="center"/>
          </w:tcPr>
          <w:p w14:paraId="722B087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3.9 </w:t>
            </w:r>
          </w:p>
        </w:tc>
        <w:tc>
          <w:tcPr>
            <w:tcW w:w="1701" w:type="dxa"/>
            <w:vAlign w:val="center"/>
          </w:tcPr>
          <w:p w14:paraId="77EFEF6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.9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ABF40B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26229CA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8E062E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</w:tr>
      <w:tr w:rsidR="00491B10" w:rsidRPr="00867DF0" w14:paraId="467D1CE9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23547A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TZD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109A9C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3,7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C228DA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29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5A627F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76,722.2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256E0FA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47 </w:t>
            </w:r>
          </w:p>
        </w:tc>
        <w:tc>
          <w:tcPr>
            <w:tcW w:w="1417" w:type="dxa"/>
            <w:vAlign w:val="center"/>
          </w:tcPr>
          <w:p w14:paraId="1A01B8E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3 </w:t>
            </w:r>
          </w:p>
        </w:tc>
        <w:tc>
          <w:tcPr>
            <w:tcW w:w="1701" w:type="dxa"/>
            <w:vAlign w:val="center"/>
          </w:tcPr>
          <w:p w14:paraId="4F1F46D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3.1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7DED868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75 (0.62-0.89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C4F2D3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75 (0.62-0.89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2486126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84 (0.69-1.01)</w:t>
            </w:r>
          </w:p>
        </w:tc>
      </w:tr>
      <w:tr w:rsidR="00491B10" w:rsidRPr="00867DF0" w14:paraId="6FF870F7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8CAFD8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DPP4i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E6CC03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12,66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16E33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548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1217514E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,611,807.5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396EA24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96 </w:t>
            </w:r>
          </w:p>
        </w:tc>
        <w:tc>
          <w:tcPr>
            <w:tcW w:w="1417" w:type="dxa"/>
            <w:vAlign w:val="center"/>
          </w:tcPr>
          <w:p w14:paraId="6FA1218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3.9 </w:t>
            </w:r>
          </w:p>
        </w:tc>
        <w:tc>
          <w:tcPr>
            <w:tcW w:w="1701" w:type="dxa"/>
            <w:vAlign w:val="center"/>
          </w:tcPr>
          <w:p w14:paraId="138FDF3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.5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173B44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ED7B31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3FEC5D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</w:tr>
      <w:tr w:rsidR="00491B10" w:rsidRPr="00867DF0" w14:paraId="05C204AB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912A5D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DPP4i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B7141E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43,47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F962F4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32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4455FB0A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,390,195.9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18C84A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45 </w:t>
            </w:r>
          </w:p>
        </w:tc>
        <w:tc>
          <w:tcPr>
            <w:tcW w:w="1417" w:type="dxa"/>
            <w:vAlign w:val="center"/>
          </w:tcPr>
          <w:p w14:paraId="76C9C23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0 </w:t>
            </w:r>
          </w:p>
        </w:tc>
        <w:tc>
          <w:tcPr>
            <w:tcW w:w="1701" w:type="dxa"/>
            <w:vAlign w:val="center"/>
          </w:tcPr>
          <w:p w14:paraId="352CF074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6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81173C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62 (0.56-0.68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7093406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62 (0.56-0.68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C1AA893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.57 (0.51-0.64)</w:t>
            </w:r>
          </w:p>
        </w:tc>
      </w:tr>
      <w:tr w:rsidR="00491B10" w:rsidRPr="00867DF0" w14:paraId="587BEB3B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F39D1D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AGI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834D88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10,97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63E419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000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6932753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,799,369.7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FC87D0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71 </w:t>
            </w:r>
          </w:p>
        </w:tc>
        <w:tc>
          <w:tcPr>
            <w:tcW w:w="1417" w:type="dxa"/>
            <w:vAlign w:val="center"/>
          </w:tcPr>
          <w:p w14:paraId="5972380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3.9 </w:t>
            </w:r>
          </w:p>
        </w:tc>
        <w:tc>
          <w:tcPr>
            <w:tcW w:w="1701" w:type="dxa"/>
            <w:vAlign w:val="center"/>
          </w:tcPr>
          <w:p w14:paraId="0DDC82B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0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F8F9154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21C71E1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EDABC6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</w:tr>
      <w:tr w:rsidR="00491B10" w:rsidRPr="00867DF0" w14:paraId="5D3BEDD5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4FC087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AGI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3DE2C8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5,15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5FFD3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80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5681A7F4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02,633.6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7152357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89 </w:t>
            </w:r>
          </w:p>
        </w:tc>
        <w:tc>
          <w:tcPr>
            <w:tcW w:w="1417" w:type="dxa"/>
            <w:vAlign w:val="center"/>
          </w:tcPr>
          <w:p w14:paraId="10F9A96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5 </w:t>
            </w:r>
          </w:p>
        </w:tc>
        <w:tc>
          <w:tcPr>
            <w:tcW w:w="1701" w:type="dxa"/>
            <w:vAlign w:val="center"/>
          </w:tcPr>
          <w:p w14:paraId="54E5BF3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3.0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0CE5B48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14 (0.98-1.32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634AF861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12 (0.96-1.31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E278591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29 (1.10-1.51)</w:t>
            </w:r>
          </w:p>
        </w:tc>
      </w:tr>
      <w:tr w:rsidR="00491B10" w:rsidRPr="00867DF0" w14:paraId="7B3D414B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F1FDC4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insulin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4521F6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55,0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8A9DB0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172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09D02D6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,997,196.0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26B62D3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0.72 </w:t>
            </w:r>
          </w:p>
        </w:tc>
        <w:tc>
          <w:tcPr>
            <w:tcW w:w="1417" w:type="dxa"/>
            <w:vAlign w:val="center"/>
          </w:tcPr>
          <w:p w14:paraId="3CBB0348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0 </w:t>
            </w:r>
          </w:p>
        </w:tc>
        <w:tc>
          <w:tcPr>
            <w:tcW w:w="1701" w:type="dxa"/>
            <w:vAlign w:val="center"/>
          </w:tcPr>
          <w:p w14:paraId="6D79B7B2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0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71891FF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349D6F0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6BA117A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(ref.)</w:t>
            </w:r>
          </w:p>
        </w:tc>
      </w:tr>
      <w:tr w:rsidR="00491B10" w:rsidRPr="00867DF0" w14:paraId="07E16DDC" w14:textId="77777777" w:rsidTr="00D11CF8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7FEE17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lastRenderedPageBreak/>
              <w:t>Insulin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81D735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1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DFB9D5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5DE914AB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,807.4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1CABA5D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1.66 </w:t>
            </w:r>
          </w:p>
        </w:tc>
        <w:tc>
          <w:tcPr>
            <w:tcW w:w="1417" w:type="dxa"/>
            <w:vAlign w:val="center"/>
          </w:tcPr>
          <w:p w14:paraId="695C5E3F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4.3 </w:t>
            </w:r>
          </w:p>
        </w:tc>
        <w:tc>
          <w:tcPr>
            <w:tcW w:w="1701" w:type="dxa"/>
            <w:vAlign w:val="center"/>
          </w:tcPr>
          <w:p w14:paraId="17987646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 xml:space="preserve">2.9 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EFE17A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.17 (1.59-6.34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04DEFCD3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.78 (1.39-5.58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7995EE3C" w14:textId="77777777" w:rsidR="00491B10" w:rsidRPr="00867DF0" w:rsidRDefault="00491B10" w:rsidP="004004D8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.05 (1.52-6.12)</w:t>
            </w:r>
          </w:p>
        </w:tc>
      </w:tr>
    </w:tbl>
    <w:p w14:paraId="56E56DA7" w14:textId="3AAC82CC" w:rsidR="00394C74" w:rsidRPr="00867DF0" w:rsidRDefault="00394C74" w:rsidP="00491B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/>
          <w:b/>
          <w:sz w:val="24"/>
          <w:szCs w:val="24"/>
        </w:rPr>
        <w:t>Supplementary</w:t>
      </w:r>
      <w:r w:rsidRPr="00867DF0">
        <w:rPr>
          <w:rFonts w:ascii="Times New Roman" w:hAnsi="Times New Roman" w:cs="Times New Roman"/>
          <w:b/>
          <w:sz w:val="24"/>
          <w:szCs w:val="24"/>
        </w:rPr>
        <w:t xml:space="preserve"> Table S1. </w:t>
      </w:r>
      <w:r w:rsidRPr="00867DF0">
        <w:rPr>
          <w:rFonts w:ascii="Times New Roman" w:hAnsi="Times New Roman" w:cs="Times New Roman"/>
          <w:sz w:val="24"/>
          <w:szCs w:val="24"/>
        </w:rPr>
        <w:t>Risk of incident pancreatic cancer according to each drug exposure in subjects with more than 90-day prescription histories for more than one type of anti-diabetic medication</w:t>
      </w:r>
    </w:p>
    <w:p w14:paraId="6E404059" w14:textId="75B25EA2" w:rsidR="00491B10" w:rsidRPr="00867DF0" w:rsidRDefault="00491B10" w:rsidP="00491B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>Cox proportional hazard models were used to estimate hazard ratios and 95% confidence intervals.</w:t>
      </w:r>
    </w:p>
    <w:p w14:paraId="31F195B6" w14:textId="77777777" w:rsidR="00491B10" w:rsidRPr="00867DF0" w:rsidRDefault="00491B10" w:rsidP="00491B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 xml:space="preserve">Model 1 was adjusted for age and sex. Model 2 is the same as model 1 plus an adjustment for chronic pancreatitis, acute pancreatitis, hepatitis B, hepatitis C, biliary disease, alcoholism, non-alcoholic fatty liver disease, </w:t>
      </w:r>
      <w:r w:rsidRPr="00867DF0">
        <w:rPr>
          <w:rFonts w:ascii="Times New Roman" w:hAnsi="Times New Roman" w:cs="Times New Roman"/>
          <w:noProof/>
          <w:sz w:val="24"/>
          <w:szCs w:val="24"/>
        </w:rPr>
        <w:t>income</w:t>
      </w:r>
      <w:r w:rsidRPr="00867DF0">
        <w:rPr>
          <w:rFonts w:ascii="Times New Roman" w:hAnsi="Times New Roman" w:cs="Times New Roman"/>
          <w:sz w:val="24"/>
          <w:szCs w:val="24"/>
        </w:rPr>
        <w:t xml:space="preserve"> of lowest quartile, and place of residence. Model 3 is the same as model 2 plus an adjustment for the number of histories of anti-diabetic medication.</w:t>
      </w:r>
    </w:p>
    <w:p w14:paraId="1C0938DE" w14:textId="77777777" w:rsidR="00491B10" w:rsidRPr="00867DF0" w:rsidRDefault="00491B10" w:rsidP="00491B10">
      <w:pPr>
        <w:spacing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No, number; ADM, anti-diabetic medication; HR, hazard ratio; CI, confidence interval; AGI, </w:t>
      </w:r>
      <w:r w:rsidRPr="00867DF0">
        <w:rPr>
          <w:rFonts w:ascii="Times New Roman" w:eastAsia="맑은 고딕" w:hAnsi="Times New Roman" w:cs="Times New Roman"/>
          <w:kern w:val="0"/>
          <w:sz w:val="24"/>
          <w:szCs w:val="24"/>
        </w:rPr>
        <w:t>alpha-glucosidase inhibitor.</w:t>
      </w:r>
    </w:p>
    <w:p w14:paraId="4D13915C" w14:textId="015B438C" w:rsidR="00491B10" w:rsidRPr="00867DF0" w:rsidRDefault="00D11CF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491B10" w:rsidRPr="00867DF0" w:rsidSect="00491B10">
          <w:footerReference w:type="even" r:id="rId8"/>
          <w:footerReference w:type="default" r:id="rId9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867DF0"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2502"/>
        <w:gridCol w:w="2502"/>
        <w:gridCol w:w="1134"/>
      </w:tblGrid>
      <w:tr w:rsidR="001F3BDB" w:rsidRPr="00867DF0" w14:paraId="5E488B71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8DA33F3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607B5C4" w14:textId="77777777" w:rsidR="00722648" w:rsidRPr="00867DF0" w:rsidRDefault="0072264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</w:rPr>
              <w:t>Control</w:t>
            </w:r>
          </w:p>
          <w:p w14:paraId="10D4D46E" w14:textId="77777777" w:rsidR="00722648" w:rsidRPr="00867DF0" w:rsidRDefault="0072264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</w:rPr>
              <w:t>(N=</w:t>
            </w:r>
            <w:r w:rsidR="00596FA7" w:rsidRPr="00867DF0">
              <w:rPr>
                <w:rFonts w:ascii="Times New Roman" w:hAnsi="Times New Roman" w:cs="Times New Roman"/>
                <w:bCs/>
              </w:rPr>
              <w:t>3,459,796</w:t>
            </w:r>
            <w:r w:rsidRPr="00867DF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FE64A97" w14:textId="77777777" w:rsidR="00722648" w:rsidRPr="00867DF0" w:rsidRDefault="0072264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</w:rPr>
              <w:t>Diabetes</w:t>
            </w:r>
          </w:p>
          <w:p w14:paraId="50C85966" w14:textId="77777777" w:rsidR="00722648" w:rsidRPr="00867DF0" w:rsidRDefault="0072264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</w:rPr>
              <w:t>(N=</w:t>
            </w:r>
            <w:r w:rsidR="00596FA7" w:rsidRPr="00867DF0">
              <w:rPr>
                <w:rFonts w:ascii="Times New Roman" w:hAnsi="Times New Roman" w:cs="Times New Roman"/>
              </w:rPr>
              <w:t xml:space="preserve"> </w:t>
            </w:r>
            <w:r w:rsidR="00596FA7" w:rsidRPr="00867DF0">
              <w:rPr>
                <w:rFonts w:ascii="Times New Roman" w:hAnsi="Times New Roman" w:cs="Times New Roman"/>
                <w:bCs/>
              </w:rPr>
              <w:t>864,949</w:t>
            </w:r>
            <w:r w:rsidRPr="00867DF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A7007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1F3BDB" w:rsidRPr="00867DF0" w14:paraId="4348FD64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201A5228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CCE95C9" w14:textId="19F33D2A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± 1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C54FDEA" w14:textId="5AC7AD9B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± 1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DAED5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1F3BDB" w:rsidRPr="00867DF0" w14:paraId="6C0F3C22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622DC143" w14:textId="77777777" w:rsidR="00722648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="00722648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-39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05C22AD" w14:textId="6F1DAF5F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7,2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9AAF993" w14:textId="3928A936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,30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35551D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680C794B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1F82D545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-64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93C87B6" w14:textId="076018A4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32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2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67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22F548B" w14:textId="2406B0FE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1,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67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B230E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1EB5B323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41962EB4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 65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98A7DEB" w14:textId="129C51CF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6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10D61A3" w14:textId="6A76D44D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9,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6765B5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7DB20ECC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3BA60C26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Sex, </w:t>
            </w:r>
            <w:r w:rsidR="00A337B6"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</w:t>
            </w: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le (%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6C2CDDC0" w14:textId="1513887B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277,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6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6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04407B0" w14:textId="045A1680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9,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4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6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E7A502" w14:textId="7777777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1F3BDB" w:rsidRPr="00867DF0" w14:paraId="46A7FE64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32EE967B" w14:textId="77777777" w:rsidR="00722648" w:rsidRPr="00867DF0" w:rsidRDefault="00722648" w:rsidP="00D5445F">
            <w:pPr>
              <w:wordWrap/>
              <w:spacing w:after="0" w:line="480" w:lineRule="auto"/>
              <w:jc w:val="left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체" w:hAnsi="Times New Roman" w:cs="Times New Roman"/>
                <w:sz w:val="24"/>
                <w:szCs w:val="24"/>
              </w:rPr>
              <w:t>Body mass index (kg/m</w:t>
            </w:r>
            <w:r w:rsidRPr="00867DF0">
              <w:rPr>
                <w:rFonts w:ascii="Times New Roman" w:eastAsia="굴림체" w:hAnsi="Times New Roman" w:cs="Times New Roman"/>
                <w:sz w:val="24"/>
                <w:szCs w:val="24"/>
                <w:vertAlign w:val="superscript"/>
              </w:rPr>
              <w:t>2</w:t>
            </w:r>
            <w:r w:rsidRPr="00867DF0">
              <w:rPr>
                <w:rFonts w:ascii="Times New Roman" w:eastAsia="굴림체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060FB598" w14:textId="12EF2778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 ± 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3B63195" w14:textId="4CF4EA4D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± 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98DECC" w14:textId="666B5B5A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4A0AD063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35D72AB4" w14:textId="77777777" w:rsidR="00722648" w:rsidRPr="00867DF0" w:rsidRDefault="00722648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sz w:val="24"/>
                <w:szCs w:val="24"/>
              </w:rPr>
              <w:t>Systolic BP (mmHg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A8E1635" w14:textId="61FA1EFB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± 1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57F6A86C" w14:textId="4EC8002B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± 1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A827C7" w14:textId="4FFA6EAB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468A91E7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1BE950AA" w14:textId="77777777" w:rsidR="00722648" w:rsidRPr="00867DF0" w:rsidRDefault="00722648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sz w:val="24"/>
                <w:szCs w:val="24"/>
              </w:rPr>
              <w:t>Diastolic BP (mmHg</w:t>
            </w:r>
            <w:r w:rsidRPr="00867DF0">
              <w:rPr>
                <w:rFonts w:ascii="Times New Roman" w:eastAsia="굴림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60C85668" w14:textId="74A2E557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± 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00A7CD05" w14:textId="3B523281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 ± 1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70E83F" w14:textId="4CDAC62A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3D8E3AB0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4D0C2821" w14:textId="77777777" w:rsidR="00722648" w:rsidRPr="00867DF0" w:rsidRDefault="00722648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Fasting glucose </w:t>
            </w: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(</w:t>
            </w: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g/dl</w:t>
            </w: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666C5254" w14:textId="52DBFDE4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± 1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649F4046" w14:textId="5975F990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± 37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719C83" w14:textId="2FC8A791" w:rsidR="00722648" w:rsidRPr="00867DF0" w:rsidRDefault="00722648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285868CC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146E3766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Total cholesterol </w:t>
            </w: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(</w:t>
            </w: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g/dl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63500624" w14:textId="49B24CFA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± 36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00874DD" w14:textId="29F37E6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± 4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77F756" w14:textId="5E4D1E4D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713B3B88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62B929AE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Triglycerides </w:t>
            </w: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(</w:t>
            </w: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g/dl</w:t>
            </w: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7480F4AA" w14:textId="1748C560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11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-11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23712A6" w14:textId="7BBFA0EE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15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-15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32B91" w14:textId="37E1191A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78C1DD66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0867B2CA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DL-C (mg/dl</w:t>
            </w: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0D42B5E5" w14:textId="291BB98B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± 17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5348C2BE" w14:textId="7598307B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± 1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63E7D7" w14:textId="1CC21FE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705121A2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40577808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ST</w:t>
            </w:r>
            <w:r w:rsidR="00FC576B"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76A4ACFC" w14:textId="2EA0D46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68D36D6" w14:textId="35E6FF5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2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-2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7D69D1" w14:textId="6F504A97" w:rsidR="00144009" w:rsidRPr="00867DF0" w:rsidRDefault="002B3311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477C0066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73843238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LT</w:t>
            </w:r>
            <w:r w:rsidR="00FC576B"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31877D9D" w14:textId="7DAD23D9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35EABFD6" w14:textId="2B214D9C" w:rsidR="00144009" w:rsidRPr="00867DF0" w:rsidRDefault="002B3311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2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-2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CE3961" w14:textId="3BF59082" w:rsidR="00144009" w:rsidRPr="00867DF0" w:rsidRDefault="002B3311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2E90C2FA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7B2831CD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TP</w:t>
            </w:r>
            <w:r w:rsidR="00FC576B"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500B8320" w14:textId="0DDE651F" w:rsidR="00144009" w:rsidRPr="00867DF0" w:rsidRDefault="002B3311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2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-2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64B253FD" w14:textId="53BD1C9D" w:rsidR="00144009" w:rsidRPr="00867DF0" w:rsidRDefault="002B3311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4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-4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4D0A4C" w14:textId="1E733A10" w:rsidR="00144009" w:rsidRPr="00867DF0" w:rsidRDefault="002B3311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7C646E51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0294C199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moking status (%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FD3B6B8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81563CD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A2675F" w14:textId="6E0D421F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451B6B17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33E90C38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 Never smoker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0E867E50" w14:textId="7C260CA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8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6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5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58A87EDB" w14:textId="04A2C4A1" w:rsidR="00144009" w:rsidRPr="00867DF0" w:rsidRDefault="002B3311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2,340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5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176F73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07227732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47E822CD" w14:textId="77777777" w:rsidR="00144009" w:rsidRPr="00867DF0" w:rsidRDefault="00144009" w:rsidP="00D5445F">
            <w:pPr>
              <w:wordWrap/>
              <w:spacing w:after="0" w:line="480" w:lineRule="auto"/>
              <w:ind w:firstLineChars="50" w:firstLine="1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C576B"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Former </w:t>
            </w: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moker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F8BFD52" w14:textId="77229A65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7,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8820D61" w14:textId="1AE9429E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4,8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480CDE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569DA6D8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504364C6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 Current smoker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447DCED4" w14:textId="736CEA9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3,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21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6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9747F1F" w14:textId="3F54797A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7,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2B3311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3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3D9583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4642453A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791687CE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sz w:val="24"/>
                <w:szCs w:val="24"/>
              </w:rPr>
              <w:t>Alcohol consumption (%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7064D3C8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671D99DD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A49703" w14:textId="72E8281F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0DB06748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776694B7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Complete or near abstinence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356417BC" w14:textId="05AC965B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776,699 (5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5BEF4676" w14:textId="276869EA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9,941 (4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6EFB6E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0E4079BB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4376F119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Moderate (&lt;30 g/day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450C31E9" w14:textId="747AB8E4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87,076 (4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7FE38BB6" w14:textId="5077AAA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9,246 (3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73BDAD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602FA07A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5A8AB347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lastRenderedPageBreak/>
              <w:t xml:space="preserve">  Heavy (≥30 g/day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60C9B6A" w14:textId="77399D20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6,901 (8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7CB2E534" w14:textId="58D729A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,982 (1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1008D4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537CDB1F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1E2C6514" w14:textId="77777777" w:rsidR="00144009" w:rsidRPr="00867DF0" w:rsidRDefault="00144009" w:rsidP="00D5445F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sz w:val="24"/>
                <w:szCs w:val="24"/>
              </w:rPr>
              <w:t>Regular exercise</w:t>
            </w:r>
            <w:r w:rsidR="00475D2F" w:rsidRPr="00867DF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(%)</w:t>
            </w:r>
            <w:r w:rsidR="0031503C" w:rsidRPr="00867DF0">
              <w:rPr>
                <w:rFonts w:ascii="Times New Roman" w:eastAsia="굴림체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82E744D" w14:textId="2B812A02" w:rsidR="00144009" w:rsidRPr="00867DF0" w:rsidRDefault="007E733A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5,949 (2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930851E" w14:textId="3C191E70" w:rsidR="00144009" w:rsidRPr="00867DF0" w:rsidRDefault="007E733A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5,994 (19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F8CE3" w14:textId="742C1E9D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1541079C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77EF1B6F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AFC7619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324B71D4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5A9634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03F03DE4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7ACDA06B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Obesity (%)</w:t>
            </w:r>
            <w:r w:rsidRPr="00867DF0">
              <w:rPr>
                <w:rFonts w:ascii="Times New Roman" w:eastAsia="굴림체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3D902447" w14:textId="0CFDDC9E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162,914(3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5DCC97ED" w14:textId="23963A31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1,165(47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D3AAA" w14:textId="0CEC1CC5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10CDDB3D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282F4CC" w14:textId="77777777" w:rsidR="00144009" w:rsidRPr="00867DF0" w:rsidRDefault="00144009" w:rsidP="00D5445F">
            <w:pPr>
              <w:wordWrap/>
              <w:spacing w:after="0"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Hypertension</w:t>
            </w: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4F60CF3" w14:textId="1942192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2,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1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E5BB41F" w14:textId="7A6E6525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4,4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3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9EE0B" w14:textId="2B8EF10A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3436EC56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44607253" w14:textId="77777777" w:rsidR="00144009" w:rsidRPr="00867DF0" w:rsidRDefault="00144009" w:rsidP="00D5445F">
            <w:pPr>
              <w:wordWrap/>
              <w:spacing w:after="0"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yslipidemia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30EB8B6" w14:textId="164134D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5,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0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6D100CD" w14:textId="16B433AC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9,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18746A" w14:textId="182DB014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5652D46E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A157350" w14:textId="77777777" w:rsidR="00144009" w:rsidRPr="00867DF0" w:rsidRDefault="00144009" w:rsidP="00D5445F">
            <w:pPr>
              <w:wordWrap/>
              <w:spacing w:after="0"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troke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3F59642" w14:textId="4A37EEC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,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F9245C8" w14:textId="7996697E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,2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8BE167" w14:textId="0999C44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32096B53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42AC59A6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yocardial infarction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8F81F67" w14:textId="381DE2E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,0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1D9940D" w14:textId="240C059C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,4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118432" w14:textId="3C631C2A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246F4CD3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2E671DFA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IA (%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44F5DCF5" w14:textId="40D50B34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,8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72A7461" w14:textId="6850C400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,30</w:t>
            </w:r>
            <w:r w:rsidR="007E733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F6AC2" w14:textId="1C3436E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0F07BED1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CE304E8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hronic pancreatitis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C401259" w14:textId="60110B3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,6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10CA08C" w14:textId="2DD954D9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7E7E3" w14:textId="525153C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087E0364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3730191D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ute pancreatitis (%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4B40486C" w14:textId="6D82943D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,3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7C273DBC" w14:textId="07682AA5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,1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7841B9" w14:textId="11C8A36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0B8B7BE1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6554DB1C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epatitis B (%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03669B77" w14:textId="56244E6C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,0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266D2FD" w14:textId="66E0C3DF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,0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B8F494" w14:textId="11DF6E2F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794E683E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11C1D5D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epatitis C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E9F3C39" w14:textId="6CB28793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,1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DD61C78" w14:textId="07DB8033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,5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EEAB2" w14:textId="3212F09C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61B1750C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0021636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Biliary disease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B1AE543" w14:textId="334A5CE5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,613 (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1DA3EC3" w14:textId="47012C3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,840 (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A6AFC2" w14:textId="683058CD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038280D1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6FE449D0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lcoholism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3F0A574" w14:textId="1A437CB1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,939 (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2081467" w14:textId="4259FE9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,682 (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039546" w14:textId="48A84391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75889B95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40947212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AFLD (%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9E8F375" w14:textId="59CEE90C" w:rsidR="00144009" w:rsidRPr="00867DF0" w:rsidRDefault="00144009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330,437 (9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18D09DF5" w14:textId="3C280B4C" w:rsidR="00144009" w:rsidRPr="00867DF0" w:rsidRDefault="00144009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64,876 (19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487A4D" w14:textId="0D9DCD0A" w:rsidR="00144009" w:rsidRPr="00867DF0" w:rsidRDefault="00144009" w:rsidP="00D5445F">
            <w:pPr>
              <w:pStyle w:val="a8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/>
                <w:bCs/>
              </w:rPr>
              <w:t> </w:t>
            </w:r>
            <w:r w:rsidRPr="00867DF0">
              <w:rPr>
                <w:rFonts w:ascii="Times New Roman" w:eastAsia="맑은 고딕" w:hAnsi="Times New Roman" w:cs="Times New Roman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001</w:t>
            </w:r>
          </w:p>
        </w:tc>
      </w:tr>
      <w:tr w:rsidR="001F3BDB" w:rsidRPr="00867DF0" w14:paraId="7A074D0D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14C5AB80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lace of residence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E511773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7FDA1B3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0FA83" w14:textId="2D2D5550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5B0C6D83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523E749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D6C7CDD" w14:textId="7D49767C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54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4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5FEFD9B" w14:textId="49BB7888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4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3FC8D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47CD9FB8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6D20E97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3865BB8" w14:textId="3A32385C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911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3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5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47989C6" w14:textId="73043ECC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,960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56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721F0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0315514F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6754424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Income status (%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BC3DAF1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3B31C6E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6695F" w14:textId="20638CE3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1F3BDB" w:rsidRPr="00867DF0" w14:paraId="1C418F59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63DCF779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Quartile 1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F0ECA82" w14:textId="4EBDC959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1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5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57B96C5" w14:textId="3C781DAB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4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6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3F096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3CB04EF1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1A250F8B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Quartile 2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AD2028B" w14:textId="779497A6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3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5B84712" w14:textId="5803137E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1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2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B3657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7C135C99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52D15B40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Quartile 3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4A68F13" w14:textId="37E6D25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5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5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4CBAA2A" w14:textId="27D2014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4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2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BD410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73B392A8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0DD46447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Quartile 4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817B3AA" w14:textId="7929951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0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7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0543941" w14:textId="4015FE0E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6,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3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54ACE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2F634C1F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</w:tcPr>
          <w:p w14:paraId="4B0E1E5B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Medical </w:t>
            </w:r>
            <w:r w:rsidR="007666F5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id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77AF757A" w14:textId="366058C3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,44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14:paraId="213AC328" w14:textId="3367DEFF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,25</w:t>
            </w:r>
            <w:r w:rsidR="00971B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5D967E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7AE8253D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F6C0DC4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Year of health screening exam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F58DD23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F2865C0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44F04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1F3BDB" w:rsidRPr="00867DF0" w14:paraId="3EC8D3C0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6E99EBB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2009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B7B324B" w14:textId="3B407D5E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1,</w:t>
            </w:r>
            <w:r w:rsidR="00AD097C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0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045303B" w14:textId="58919162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,</w:t>
            </w:r>
            <w:r w:rsidR="00AD097C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5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7F7C2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4F8ED95C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97041CB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2010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298E8CE" w14:textId="3CBAF3FD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2,</w:t>
            </w:r>
            <w:r w:rsidR="00AD097C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8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F27FB6E" w14:textId="072694A4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3,1</w:t>
            </w:r>
            <w:r w:rsidR="00AD097C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58793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05A4560F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63578C9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2011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C67931B" w14:textId="04C8E8BA" w:rsidR="00144009" w:rsidRPr="00867DF0" w:rsidRDefault="00AD097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7,628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C8355B6" w14:textId="2C67A43D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1,9</w:t>
            </w:r>
            <w:r w:rsidR="00AD097C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7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C1E55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712BAF9F" w14:textId="77777777" w:rsidTr="004004D8">
        <w:trPr>
          <w:trHeight w:val="330"/>
        </w:trPr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C863340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2012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368E1C3" w14:textId="7160309F" w:rsidR="00144009" w:rsidRPr="00867DF0" w:rsidRDefault="00AD097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8,320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="0014400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9A9C291" w14:textId="435954D4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9,</w:t>
            </w:r>
            <w:r w:rsidR="00AD097C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0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5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9A0E84" w14:textId="77777777" w:rsidR="00144009" w:rsidRPr="00867DF0" w:rsidRDefault="00144009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E689223" w14:textId="6D976068" w:rsidR="00394C74" w:rsidRPr="00867DF0" w:rsidRDefault="00394C74" w:rsidP="00D5445F">
      <w:pPr>
        <w:wordWrap/>
        <w:spacing w:after="0"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b/>
          <w:sz w:val="24"/>
          <w:szCs w:val="24"/>
        </w:rPr>
        <w:t>Supplementary Table S2.</w:t>
      </w:r>
      <w:r w:rsidRPr="00867DF0">
        <w:rPr>
          <w:rFonts w:ascii="Times New Roman" w:hAnsi="Times New Roman" w:cs="Times New Roman"/>
          <w:sz w:val="24"/>
          <w:szCs w:val="24"/>
        </w:rPr>
        <w:t xml:space="preserve"> Baseline characteristics of study subjects who participated in a health screening exam</w:t>
      </w:r>
    </w:p>
    <w:p w14:paraId="33FD6684" w14:textId="4350D0D7" w:rsidR="007020B5" w:rsidRPr="00867DF0" w:rsidRDefault="007020B5" w:rsidP="00D5445F">
      <w:pPr>
        <w:wordWrap/>
        <w:spacing w:after="0"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867DF0">
        <w:rPr>
          <w:rFonts w:ascii="Times New Roman" w:eastAsia="바탕" w:hAnsi="Times New Roman" w:cs="Times New Roman"/>
          <w:sz w:val="24"/>
          <w:szCs w:val="24"/>
        </w:rPr>
        <w:t xml:space="preserve">Data are </w:t>
      </w:r>
      <w:r w:rsidR="00A337B6" w:rsidRPr="00867DF0">
        <w:rPr>
          <w:rFonts w:ascii="Times New Roman" w:eastAsia="바탕" w:hAnsi="Times New Roman" w:cs="Times New Roman"/>
          <w:sz w:val="24"/>
          <w:szCs w:val="24"/>
        </w:rPr>
        <w:t>presented as mean</w:t>
      </w:r>
      <w:r w:rsidRPr="00867DF0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867DF0">
        <w:rPr>
          <w:rFonts w:ascii="Times New Roman" w:eastAsia="맑은 고딕" w:hAnsi="Times New Roman" w:cs="Times New Roman"/>
          <w:sz w:val="24"/>
          <w:szCs w:val="24"/>
        </w:rPr>
        <w:t xml:space="preserve">± </w:t>
      </w:r>
      <w:r w:rsidRPr="00867DF0">
        <w:rPr>
          <w:rFonts w:ascii="Times New Roman" w:eastAsia="바탕" w:hAnsi="Times New Roman" w:cs="Times New Roman"/>
          <w:sz w:val="24"/>
          <w:szCs w:val="24"/>
        </w:rPr>
        <w:t>standard deviation, or number (%)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1B52A441" w14:textId="182F320E" w:rsidR="007020B5" w:rsidRPr="00867DF0" w:rsidRDefault="0033417E" w:rsidP="00D5445F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867DF0">
        <w:rPr>
          <w:rFonts w:ascii="Times New Roman" w:eastAsia="맑은 고딕" w:hAnsi="Times New Roman" w:cs="Times New Roman"/>
          <w:sz w:val="24"/>
          <w:szCs w:val="24"/>
        </w:rPr>
        <w:t>S</w:t>
      </w:r>
      <w:r w:rsidR="007020B5" w:rsidRPr="00867DF0">
        <w:rPr>
          <w:rFonts w:ascii="Times New Roman" w:eastAsia="맑은 고딕" w:hAnsi="Times New Roman" w:cs="Times New Roman"/>
          <w:sz w:val="24"/>
          <w:szCs w:val="24"/>
        </w:rPr>
        <w:t>tudent</w:t>
      </w:r>
      <w:r w:rsidRPr="00867DF0">
        <w:rPr>
          <w:rFonts w:ascii="Times New Roman" w:eastAsia="맑은 고딕" w:hAnsi="Times New Roman" w:cs="Times New Roman"/>
          <w:sz w:val="24"/>
          <w:szCs w:val="24"/>
        </w:rPr>
        <w:t>’s</w:t>
      </w:r>
      <w:r w:rsidR="007020B5" w:rsidRPr="00867DF0">
        <w:rPr>
          <w:rFonts w:ascii="Times New Roman" w:eastAsia="맑은 고딕" w:hAnsi="Times New Roman" w:cs="Times New Roman"/>
          <w:sz w:val="24"/>
          <w:szCs w:val="24"/>
        </w:rPr>
        <w:t xml:space="preserve"> t-test </w:t>
      </w:r>
      <w:r w:rsidR="00CB7C6F" w:rsidRPr="00867DF0">
        <w:rPr>
          <w:rFonts w:ascii="Times New Roman" w:eastAsia="맑은 고딕" w:hAnsi="Times New Roman" w:cs="Times New Roman"/>
          <w:sz w:val="24"/>
          <w:szCs w:val="24"/>
        </w:rPr>
        <w:t>or chi-squared test was</w:t>
      </w:r>
      <w:r w:rsidR="007020B5" w:rsidRPr="00867DF0">
        <w:rPr>
          <w:rFonts w:ascii="Times New Roman" w:eastAsia="맑은 고딕" w:hAnsi="Times New Roman" w:cs="Times New Roman"/>
          <w:sz w:val="24"/>
          <w:szCs w:val="24"/>
        </w:rPr>
        <w:t xml:space="preserve"> used to compare the characteristics of the study participants at baseline</w:t>
      </w:r>
      <w:r w:rsidR="00453283" w:rsidRPr="00867DF0">
        <w:rPr>
          <w:rFonts w:ascii="Times New Roman" w:eastAsia="맑은 고딕" w:hAnsi="Times New Roman" w:cs="Times New Roman"/>
          <w:sz w:val="24"/>
          <w:szCs w:val="24"/>
        </w:rPr>
        <w:t>.</w:t>
      </w:r>
      <w:r w:rsidR="007020B5" w:rsidRPr="00867DF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14:paraId="4C742455" w14:textId="77777777" w:rsidR="007020B5" w:rsidRPr="00867DF0" w:rsidRDefault="007020B5" w:rsidP="00D5445F">
      <w:pPr>
        <w:wordWrap/>
        <w:spacing w:after="0"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867DF0">
        <w:rPr>
          <w:rFonts w:ascii="Times New Roman" w:eastAsia="바탕" w:hAnsi="Times New Roman" w:cs="Times New Roman"/>
          <w:sz w:val="24"/>
          <w:szCs w:val="24"/>
        </w:rPr>
        <w:t xml:space="preserve">Abbreviations: BP, blood pressure; HDL-C, high-density lipoprotein-cholesterol; </w:t>
      </w:r>
      <w:r w:rsidR="00FC576B" w:rsidRPr="00867DF0">
        <w:rPr>
          <w:rFonts w:ascii="Times New Roman" w:eastAsia="바탕" w:hAnsi="Times New Roman" w:cs="Times New Roman"/>
          <w:sz w:val="24"/>
          <w:szCs w:val="24"/>
        </w:rPr>
        <w:t xml:space="preserve">AST, </w:t>
      </w:r>
      <w:r w:rsidR="00A337B6" w:rsidRPr="00867DF0">
        <w:rPr>
          <w:rFonts w:ascii="Times New Roman" w:eastAsia="바탕" w:hAnsi="Times New Roman" w:cs="Times New Roman"/>
          <w:sz w:val="24"/>
          <w:szCs w:val="24"/>
        </w:rPr>
        <w:t>a</w:t>
      </w:r>
      <w:r w:rsidR="00FC576B" w:rsidRPr="00867DF0">
        <w:rPr>
          <w:rFonts w:ascii="Times New Roman" w:eastAsia="바탕" w:hAnsi="Times New Roman" w:cs="Times New Roman"/>
          <w:sz w:val="24"/>
          <w:szCs w:val="24"/>
        </w:rPr>
        <w:t xml:space="preserve">spartate transaminase; ALT, alanine aminotransferase; GGT, </w:t>
      </w:r>
      <w:r w:rsidR="00A337B6" w:rsidRPr="00867DF0">
        <w:rPr>
          <w:rFonts w:ascii="Times New Roman" w:eastAsia="바탕" w:hAnsi="Times New Roman" w:cs="Times New Roman"/>
          <w:sz w:val="24"/>
          <w:szCs w:val="24"/>
        </w:rPr>
        <w:t>g</w:t>
      </w:r>
      <w:r w:rsidR="00FC576B" w:rsidRPr="00867DF0">
        <w:rPr>
          <w:rFonts w:ascii="Times New Roman" w:eastAsia="바탕" w:hAnsi="Times New Roman" w:cs="Times New Roman"/>
          <w:sz w:val="24"/>
          <w:szCs w:val="24"/>
        </w:rPr>
        <w:t xml:space="preserve">amma-glutamyl transpeptidase; </w:t>
      </w:r>
      <w:r w:rsidR="003718DB" w:rsidRPr="00867DF0">
        <w:rPr>
          <w:rFonts w:ascii="Times New Roman" w:eastAsia="바탕" w:hAnsi="Times New Roman" w:cs="Times New Roman"/>
          <w:sz w:val="24"/>
          <w:szCs w:val="24"/>
        </w:rPr>
        <w:t>TIA,</w:t>
      </w:r>
      <w:r w:rsidR="003718DB" w:rsidRPr="00867DF0">
        <w:rPr>
          <w:rFonts w:ascii="Times New Roman" w:hAnsi="Times New Roman" w:cs="Times New Roman"/>
          <w:sz w:val="24"/>
          <w:szCs w:val="24"/>
        </w:rPr>
        <w:t xml:space="preserve"> t</w:t>
      </w:r>
      <w:r w:rsidR="003718DB" w:rsidRPr="00867DF0">
        <w:rPr>
          <w:rFonts w:ascii="Times New Roman" w:eastAsia="바탕" w:hAnsi="Times New Roman" w:cs="Times New Roman"/>
          <w:sz w:val="24"/>
          <w:szCs w:val="24"/>
        </w:rPr>
        <w:t xml:space="preserve">ransient ischemic attack; </w:t>
      </w:r>
      <w:r w:rsidR="00DC12D5" w:rsidRPr="00867DF0">
        <w:rPr>
          <w:rFonts w:ascii="Times New Roman" w:eastAsia="바탕" w:hAnsi="Times New Roman" w:cs="Times New Roman"/>
          <w:sz w:val="24"/>
          <w:szCs w:val="24"/>
        </w:rPr>
        <w:t>NAFLD, non-alcoholic fatty liver disease</w:t>
      </w:r>
    </w:p>
    <w:p w14:paraId="1EA2BF1A" w14:textId="4663913B" w:rsidR="00A43ACC" w:rsidRPr="00867DF0" w:rsidRDefault="007020B5" w:rsidP="00D5445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eastAsia="굴림체" w:hAnsi="Times New Roman" w:cs="Times New Roman"/>
          <w:sz w:val="24"/>
          <w:szCs w:val="24"/>
          <w:vertAlign w:val="superscript"/>
        </w:rPr>
        <w:t>§</w:t>
      </w:r>
      <w:r w:rsidRPr="00867DF0">
        <w:rPr>
          <w:rFonts w:ascii="Times New Roman" w:eastAsia="굴림체" w:hAnsi="Times New Roman" w:cs="Times New Roman"/>
          <w:sz w:val="24"/>
          <w:szCs w:val="24"/>
        </w:rPr>
        <w:t>BMI ≥</w:t>
      </w:r>
      <w:r w:rsidRPr="00867DF0">
        <w:rPr>
          <w:rFonts w:ascii="Times New Roman" w:hAnsi="Times New Roman" w:cs="Times New Roman"/>
          <w:sz w:val="24"/>
          <w:szCs w:val="24"/>
        </w:rPr>
        <w:t>25</w:t>
      </w:r>
      <w:r w:rsidR="00453283" w:rsidRPr="00867DF0">
        <w:rPr>
          <w:rFonts w:ascii="Times New Roman" w:hAnsi="Times New Roman" w:cs="Times New Roman"/>
          <w:sz w:val="24"/>
          <w:szCs w:val="24"/>
        </w:rPr>
        <w:t>.</w:t>
      </w:r>
      <w:r w:rsidRPr="00867DF0">
        <w:rPr>
          <w:rFonts w:ascii="Times New Roman" w:hAnsi="Times New Roman" w:cs="Times New Roman"/>
          <w:sz w:val="24"/>
          <w:szCs w:val="24"/>
        </w:rPr>
        <w:t>0 kg/m</w:t>
      </w:r>
      <w:r w:rsidRPr="00867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43ACC" w:rsidRPr="00867DF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43ACC" w:rsidRPr="00867DF0">
        <w:rPr>
          <w:rFonts w:ascii="Times New Roman" w:hAnsi="Times New Roman" w:cs="Times New Roman"/>
          <w:sz w:val="24"/>
          <w:szCs w:val="24"/>
        </w:rPr>
        <w:t>according to the revised Asia</w:t>
      </w:r>
      <w:r w:rsidR="00194D56" w:rsidRPr="00867DF0">
        <w:rPr>
          <w:rFonts w:ascii="Times New Roman" w:hAnsi="Times New Roman" w:cs="Times New Roman"/>
          <w:sz w:val="24"/>
          <w:szCs w:val="24"/>
        </w:rPr>
        <w:t>-</w:t>
      </w:r>
      <w:r w:rsidR="00A43ACC" w:rsidRPr="00867DF0">
        <w:rPr>
          <w:rFonts w:ascii="Times New Roman" w:hAnsi="Times New Roman" w:cs="Times New Roman"/>
          <w:sz w:val="24"/>
          <w:szCs w:val="24"/>
        </w:rPr>
        <w:t>Pacific criteria of obesity, as suggested by the World Health Organization Western Pacific Region in 2000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648A0356" w14:textId="78F42204" w:rsidR="00E2271B" w:rsidRPr="00867DF0" w:rsidRDefault="0031503C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eastAsia="굴림체" w:hAnsi="Times New Roman" w:cs="Times New Roman"/>
          <w:sz w:val="24"/>
          <w:szCs w:val="24"/>
          <w:vertAlign w:val="superscript"/>
        </w:rPr>
        <w:t>¶</w:t>
      </w:r>
      <w:r w:rsidRPr="00867DF0">
        <w:rPr>
          <w:rFonts w:ascii="Times New Roman" w:hAnsi="Times New Roman" w:cs="Times New Roman"/>
          <w:sz w:val="24"/>
          <w:szCs w:val="24"/>
        </w:rPr>
        <w:t xml:space="preserve">Regular exercise was defined according to at least three </w:t>
      </w:r>
      <w:r w:rsidR="00A337B6" w:rsidRPr="00867DF0">
        <w:rPr>
          <w:rFonts w:ascii="Times New Roman" w:hAnsi="Times New Roman" w:cs="Times New Roman"/>
          <w:sz w:val="24"/>
          <w:szCs w:val="24"/>
        </w:rPr>
        <w:t xml:space="preserve">periods </w:t>
      </w:r>
      <w:r w:rsidRPr="00867DF0">
        <w:rPr>
          <w:rFonts w:ascii="Times New Roman" w:hAnsi="Times New Roman" w:cs="Times New Roman"/>
          <w:sz w:val="24"/>
          <w:szCs w:val="24"/>
        </w:rPr>
        <w:t xml:space="preserve">of vigorous- (&gt;20 min/session) or moderate- (&gt;30 min/session) intensity exercise per week using a self-administered and validated Korean version of the International Physical Activity </w:t>
      </w:r>
      <w:r w:rsidRPr="00867DF0">
        <w:rPr>
          <w:rFonts w:ascii="Times New Roman" w:hAnsi="Times New Roman" w:cs="Times New Roman"/>
          <w:noProof/>
          <w:sz w:val="24"/>
          <w:szCs w:val="24"/>
        </w:rPr>
        <w:t>Questionnaire Short</w:t>
      </w:r>
      <w:r w:rsidRPr="00867DF0">
        <w:rPr>
          <w:rFonts w:ascii="Times New Roman" w:hAnsi="Times New Roman" w:cs="Times New Roman"/>
          <w:sz w:val="24"/>
          <w:szCs w:val="24"/>
        </w:rPr>
        <w:t xml:space="preserve"> Form</w:t>
      </w:r>
      <w:r w:rsidR="00A957D5" w:rsidRPr="00867DF0">
        <w:rPr>
          <w:rFonts w:ascii="Times New Roman" w:hAnsi="Times New Roman" w:cs="Times New Roman"/>
          <w:sz w:val="24"/>
          <w:szCs w:val="24"/>
        </w:rPr>
        <w:t>.</w:t>
      </w:r>
    </w:p>
    <w:p w14:paraId="48C9E0C6" w14:textId="03C0E65F" w:rsidR="00F71238" w:rsidRPr="00867DF0" w:rsidRDefault="00F71238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528735" w14:textId="6B19B4AC" w:rsidR="00F71238" w:rsidRPr="00867DF0" w:rsidRDefault="00F71238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352212" w14:textId="1568E27C" w:rsidR="00F71238" w:rsidRPr="00867DF0" w:rsidRDefault="00F71238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C56FA2" w14:textId="77777777" w:rsidR="00F71238" w:rsidRPr="00867DF0" w:rsidRDefault="00F71238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  <w:sectPr w:rsidR="00F71238" w:rsidRPr="00867DF0" w:rsidSect="00FD14E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081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3"/>
        <w:gridCol w:w="1276"/>
        <w:gridCol w:w="1276"/>
        <w:gridCol w:w="1559"/>
        <w:gridCol w:w="1134"/>
        <w:gridCol w:w="1800"/>
        <w:gridCol w:w="2169"/>
      </w:tblGrid>
      <w:tr w:rsidR="001F3BDB" w:rsidRPr="00867DF0" w14:paraId="2A5A31D5" w14:textId="77777777" w:rsidTr="004004D8">
        <w:trPr>
          <w:trHeight w:val="349"/>
        </w:trPr>
        <w:tc>
          <w:tcPr>
            <w:tcW w:w="1603" w:type="dxa"/>
            <w:vMerge w:val="restart"/>
            <w:shd w:val="clear" w:color="auto" w:fill="auto"/>
            <w:noWrap/>
            <w:vAlign w:val="center"/>
            <w:hideMark/>
          </w:tcPr>
          <w:p w14:paraId="5B778858" w14:textId="77777777" w:rsidR="00191CED" w:rsidRPr="00867DF0" w:rsidRDefault="00191CED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3B68B49" w14:textId="77777777" w:rsidR="00191CED" w:rsidRPr="00867DF0" w:rsidRDefault="000B7A6C" w:rsidP="00D5445F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</w:t>
            </w:r>
            <w:r w:rsidR="00191CED"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of subject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D0A37E6" w14:textId="77777777" w:rsidR="00191CED" w:rsidRPr="00867DF0" w:rsidRDefault="000B7A6C" w:rsidP="00D5445F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Number </w:t>
            </w:r>
            <w:r w:rsidR="00191CED"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of event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C0F5E39" w14:textId="77777777" w:rsidR="00191CED" w:rsidRPr="00867DF0" w:rsidRDefault="00191CED" w:rsidP="00D5445F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ration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49EB196" w14:textId="77777777" w:rsidR="00191CED" w:rsidRPr="00867DF0" w:rsidRDefault="001F1916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ncidence </w:t>
            </w:r>
            <w:r w:rsidR="00191CED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te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770F8B26" w14:textId="77777777" w:rsidR="00191CED" w:rsidRPr="00867DF0" w:rsidRDefault="009D61A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Multivariate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-adjusted H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  <w:r w:rsidR="004007BA"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(95% CI)</w:t>
            </w:r>
          </w:p>
        </w:tc>
      </w:tr>
      <w:tr w:rsidR="001F3BDB" w:rsidRPr="00867DF0" w14:paraId="13EC8062" w14:textId="77777777" w:rsidTr="004004D8">
        <w:trPr>
          <w:trHeight w:val="360"/>
        </w:trPr>
        <w:tc>
          <w:tcPr>
            <w:tcW w:w="1603" w:type="dxa"/>
            <w:vMerge/>
            <w:shd w:val="clear" w:color="auto" w:fill="auto"/>
            <w:noWrap/>
            <w:vAlign w:val="center"/>
            <w:hideMark/>
          </w:tcPr>
          <w:p w14:paraId="61368A20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45DCDFD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DB406A7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1E7000CC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9DB5A91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2E38F3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2B4BBF09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odel </w:t>
            </w:r>
            <w:r w:rsidR="00DE3449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1F3BDB" w:rsidRPr="00867DF0" w14:paraId="5762BD92" w14:textId="77777777" w:rsidTr="004004D8">
        <w:trPr>
          <w:trHeight w:val="330"/>
        </w:trPr>
        <w:tc>
          <w:tcPr>
            <w:tcW w:w="1603" w:type="dxa"/>
            <w:shd w:val="clear" w:color="auto" w:fill="auto"/>
            <w:noWrap/>
            <w:vAlign w:val="center"/>
          </w:tcPr>
          <w:p w14:paraId="7305E758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892091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,311,4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B32F6B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5,2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2F066C" w14:textId="1353BDA0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,917,313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161BF4" w14:textId="6C531945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A3B1464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78A1560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53D18" w:rsidRPr="00867DF0" w14:paraId="2B1ECB87" w14:textId="77777777" w:rsidTr="004004D8">
        <w:trPr>
          <w:trHeight w:val="330"/>
        </w:trPr>
        <w:tc>
          <w:tcPr>
            <w:tcW w:w="1603" w:type="dxa"/>
            <w:shd w:val="clear" w:color="auto" w:fill="auto"/>
            <w:noWrap/>
            <w:vAlign w:val="center"/>
          </w:tcPr>
          <w:p w14:paraId="020F5EA3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E4977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3,451,5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52131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3,7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71FCD" w14:textId="73B44CE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3,301,161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2BF4DB" w14:textId="32728BFB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5D594B" w14:textId="23D0CDE4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5D373CA7" w14:textId="2E81A1C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1F3BDB" w:rsidRPr="00867DF0" w14:paraId="18924139" w14:textId="77777777" w:rsidTr="004004D8">
        <w:trPr>
          <w:trHeight w:val="330"/>
        </w:trPr>
        <w:tc>
          <w:tcPr>
            <w:tcW w:w="1603" w:type="dxa"/>
            <w:shd w:val="clear" w:color="auto" w:fill="auto"/>
            <w:noWrap/>
            <w:vAlign w:val="center"/>
          </w:tcPr>
          <w:p w14:paraId="5772D35B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337AD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859,9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BDE16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,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3BDBE" w14:textId="5C2DAF41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3,296,513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33145E" w14:textId="7ABF93ED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A114AA" w14:textId="0D992618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 (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-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7A2B8A4" w14:textId="38F1C5FB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bCs/>
                <w:kern w:val="2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>44 (1</w:t>
            </w:r>
            <w:r w:rsidR="00453283" w:rsidRPr="00867DF0">
              <w:rPr>
                <w:rFonts w:ascii="Times New Roman" w:eastAsia="맑은 고딕" w:hAnsi="Times New Roman" w:cs="Times New Roman"/>
                <w:bCs/>
                <w:kern w:val="2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>32-1</w:t>
            </w:r>
            <w:r w:rsidR="00453283" w:rsidRPr="00867DF0">
              <w:rPr>
                <w:rFonts w:ascii="Times New Roman" w:eastAsia="맑은 고딕" w:hAnsi="Times New Roman" w:cs="Times New Roman"/>
                <w:bCs/>
                <w:kern w:val="2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>57)</w:t>
            </w:r>
          </w:p>
        </w:tc>
      </w:tr>
      <w:tr w:rsidR="001F3BDB" w:rsidRPr="00867DF0" w14:paraId="1134AC27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3DDCF2C9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5AE302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C3A356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5DEB65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1C2A4E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28FB70C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E6E1BFD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43BDDE0E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2CBD15BB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0-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F77E4C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B521DE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E13004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FBF8B9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A81A0EE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A07AE7D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53D18" w:rsidRPr="00867DF0" w14:paraId="783AE6ED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65FCA776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B134AF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17,0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3ED6BF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C12791" w14:textId="28C35638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,616,602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7B8C5" w14:textId="76585CBB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4184844" w14:textId="657AF344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299255A" w14:textId="2019BA15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1F3BDB" w:rsidRPr="00867DF0" w14:paraId="0A3F10E1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06BA0E68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C76C72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04,2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9821E3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58DE73" w14:textId="5C266F14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401,300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5ACB93" w14:textId="5947CA04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40B287" w14:textId="6B090766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39 (0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8-2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86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90D9CA4" w14:textId="2AD3439F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7 (0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78-9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11)</w:t>
            </w:r>
          </w:p>
        </w:tc>
      </w:tr>
      <w:tr w:rsidR="001F3BDB" w:rsidRPr="00867DF0" w14:paraId="0F00B3C5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30773E4A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0-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9D5959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799B93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5233FD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A145BA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9FCE217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57A46F4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53D18" w:rsidRPr="00867DF0" w14:paraId="1A2DD8D9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28FD37BA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4FA607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,321,8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A10AA6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,6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224D4E" w14:textId="7B819BE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8,941,212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FCA2B9" w14:textId="3FE29CE0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FB5093" w14:textId="78B05543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C4EE82D" w14:textId="388F3812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1F3BDB" w:rsidRPr="00867DF0" w14:paraId="562C2DBC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6BE4AFC8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387947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579,1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9168BD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6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6C1399" w14:textId="38B00D5E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2,223,226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88EA8" w14:textId="23B2F34A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C56DBE" w14:textId="7D62A35C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6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1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81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70FDA08" w14:textId="216FAFCB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5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28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5)</w:t>
            </w:r>
          </w:p>
        </w:tc>
      </w:tr>
      <w:tr w:rsidR="001F3BDB" w:rsidRPr="00867DF0" w14:paraId="6346DB7D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77E3746A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≥ 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F5EEA8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D18F74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7928B1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1AAFB7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7D40022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B15ED8C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53D18" w:rsidRPr="00867DF0" w14:paraId="66422920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305F3D20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B8D1FC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712,5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5C96D3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,1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12F42B" w14:textId="27149CAE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2,743,346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2DF575" w14:textId="0956BDED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2E4931" w14:textId="5DB6A84C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6BAC5C7" w14:textId="571228E8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1F3BDB" w:rsidRPr="00867DF0" w14:paraId="17363ADD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1330958E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E635C3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76,5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A95721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7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8045EF" w14:textId="040169C3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671,987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07BD76" w14:textId="38190C51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FC3753" w14:textId="32723B20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5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33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7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7E354B9" w14:textId="4E97D68E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3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27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0)</w:t>
            </w:r>
          </w:p>
        </w:tc>
      </w:tr>
      <w:tr w:rsidR="001F3BDB" w:rsidRPr="00867DF0" w14:paraId="1F255635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167CFB37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BE3908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9ECFC2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9515E0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750864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CCFD240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BC1A6B6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853D18" w:rsidRPr="00867DF0" w14:paraId="53801598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7668EAAB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FFA3E6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,271,2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3F791C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,55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15F6C0" w14:textId="02082E78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8,768,988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A7D37A" w14:textId="76F31C53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453283"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68E436" w14:textId="2FCB731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A07ACE1" w14:textId="4C2C7CDA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1F3BDB" w:rsidRPr="00867DF0" w14:paraId="3E96A4C3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73C94A99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3FBC62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565,7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2AA531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0FF501" w14:textId="7B9F822B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2,167,093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372E02" w14:textId="248FF6F5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453283"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ECEC4D" w14:textId="018C8841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48 (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8-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0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5321D31" w14:textId="0E44EC4B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36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23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1)</w:t>
            </w:r>
          </w:p>
        </w:tc>
      </w:tr>
      <w:tr w:rsidR="001F3BDB" w:rsidRPr="00867DF0" w14:paraId="6D614878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343B9D04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036390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0F8599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8502D7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ADE26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B9552A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804DB62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853D18" w:rsidRPr="00867DF0" w14:paraId="5BF54ECA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482605D3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BA4E95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,180,2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65AFA8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,23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106784" w14:textId="2DE7A372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4,532,172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602898" w14:textId="0F16FAC6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020971" w14:textId="16F4331C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C30ECB2" w14:textId="4FB541F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1F3BDB" w:rsidRPr="00867DF0" w14:paraId="5528E94D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6CDC8B53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D9D73A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94,1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22B173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5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FE5966" w14:textId="1BFA54A4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,129,420</w:t>
            </w:r>
            <w:r w:rsidR="00453283" w:rsidRPr="00867DF0">
              <w:rPr>
                <w:rFonts w:ascii="Times New Roman" w:hAnsi="Times New Roman" w:cs="Times New Roman"/>
                <w:kern w:val="24"/>
              </w:rPr>
              <w:t>.</w:t>
            </w:r>
            <w:r w:rsidRPr="00867DF0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B888FA" w14:textId="76EF8482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26BC061" w14:textId="42D7E25F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5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9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83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AC00FC0" w14:textId="7E17FBD3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7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36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81)</w:t>
            </w:r>
          </w:p>
        </w:tc>
      </w:tr>
      <w:tr w:rsidR="001F3BDB" w:rsidRPr="00867DF0" w14:paraId="7ABC1A27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1D8B23CA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Observation period (year</w:t>
            </w:r>
            <w:r w:rsidR="004007BA"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E8B6AC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B4F0D3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87B0BC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93ED39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D005DC6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21A6C5D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F3BDB" w:rsidRPr="00867DF0" w14:paraId="713BAFBB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1D443970" w14:textId="625FFBBE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-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5C4D7C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15790C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D18386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AF6E12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41E5977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B5B1B85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853D18" w:rsidRPr="00867DF0" w14:paraId="4E216F58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19D180DD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494F5E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6,8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767BA7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8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72797B" w14:textId="7DCDA180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8,59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AB25EC" w14:textId="7161B11E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94</w:t>
            </w:r>
            <w:r w:rsidR="00453283"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EDA9818" w14:textId="137E2B5E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3097D86" w14:textId="760BD93A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1F3BDB" w:rsidRPr="00867DF0" w14:paraId="498D27B4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73B971EF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54DE67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,5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E4E391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FB1CD3" w14:textId="3D7BB50F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,774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8D9AC0" w14:textId="50BED511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102</w:t>
            </w:r>
            <w:r w:rsidR="00453283"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4769843" w14:textId="737F4605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06 (0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94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19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4BBF404" w14:textId="530E9550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05 (0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89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24)</w:t>
            </w:r>
          </w:p>
        </w:tc>
      </w:tr>
      <w:tr w:rsidR="001F3BDB" w:rsidRPr="00867DF0" w14:paraId="479A1FB0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4738ED98" w14:textId="548F273D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-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FFCBD0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3AE479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5BBDD0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8DB5D1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4850A4A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EE879EC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853D18" w:rsidRPr="00867DF0" w14:paraId="41B3B28E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7EBE6B51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27EE18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901,8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E60FAC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7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F4041D" w14:textId="663610E8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179,982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4EA314" w14:textId="2AA683CF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BD3083E" w14:textId="3F2368B1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9EFDB0F" w14:textId="1BDC254B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1F3BDB" w:rsidRPr="00867DF0" w14:paraId="57770544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25D5BED7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06FC00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27,6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FE40D2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09BAAA" w14:textId="248F3AB0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549,27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4AE7B3" w14:textId="7FF0C7F3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3A76CA2" w14:textId="1FC55C43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6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34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0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8FF5BF1" w14:textId="647C298A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5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28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64)</w:t>
            </w:r>
          </w:p>
        </w:tc>
      </w:tr>
      <w:tr w:rsidR="001F3BDB" w:rsidRPr="00867DF0" w14:paraId="449CB259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0C11DDF1" w14:textId="1C4A2329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4</w:t>
            </w:r>
            <w:r w:rsidR="00453283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7C3108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71C883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2623CD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3863FD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760A5B2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1C16DC4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853D18" w:rsidRPr="00867DF0" w14:paraId="7F3D3099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4A72D85F" w14:textId="77777777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E39EC3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532,7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4E680B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2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FA5999" w14:textId="4C15C0ED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1,112,588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4BEFC3" w14:textId="3416E0DD" w:rsidR="00853D18" w:rsidRPr="00867DF0" w:rsidRDefault="00853D18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E39F9FC" w14:textId="484F1A6A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13812FD" w14:textId="48B79569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1F3BDB" w:rsidRPr="00867DF0" w14:paraId="6ADE3AF9" w14:textId="77777777" w:rsidTr="004004D8">
        <w:trPr>
          <w:trHeight w:val="345"/>
        </w:trPr>
        <w:tc>
          <w:tcPr>
            <w:tcW w:w="1603" w:type="dxa"/>
            <w:shd w:val="clear" w:color="auto" w:fill="auto"/>
            <w:noWrap/>
            <w:vAlign w:val="center"/>
          </w:tcPr>
          <w:p w14:paraId="697E62BA" w14:textId="77777777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E713B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24,7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6AC158" w14:textId="77777777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882FCD" w14:textId="33C5B982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743,468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E955A" w14:textId="69A6FB31" w:rsidR="00565E15" w:rsidRPr="00867DF0" w:rsidRDefault="00565E15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D47B48" w14:textId="00437AED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26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12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1)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E8A4DFA" w14:textId="34CFF574" w:rsidR="00565E15" w:rsidRPr="00867DF0" w:rsidRDefault="00565E15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19 (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01-1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40)</w:t>
            </w:r>
          </w:p>
        </w:tc>
      </w:tr>
    </w:tbl>
    <w:p w14:paraId="6BC709EC" w14:textId="4DD494B3" w:rsidR="00394C74" w:rsidRPr="00867DF0" w:rsidRDefault="00394C74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502444107"/>
      <w:r w:rsidRPr="00867DF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End w:id="1"/>
      <w:r w:rsidRPr="00867DF0">
        <w:rPr>
          <w:rFonts w:ascii="Times New Roman" w:hAnsi="Times New Roman" w:cs="Times New Roman"/>
          <w:b/>
          <w:sz w:val="24"/>
          <w:szCs w:val="24"/>
        </w:rPr>
        <w:t>S3.</w:t>
      </w:r>
      <w:r w:rsidRPr="00867DF0">
        <w:rPr>
          <w:rFonts w:ascii="Times New Roman" w:hAnsi="Times New Roman" w:cs="Times New Roman"/>
          <w:sz w:val="24"/>
          <w:szCs w:val="24"/>
        </w:rPr>
        <w:t xml:space="preserve"> Risk of incident pancreatic cancer in subjects who participated in a health screening exam</w:t>
      </w:r>
    </w:p>
    <w:p w14:paraId="6A894369" w14:textId="42C3C771" w:rsidR="00E2271B" w:rsidRPr="00867DF0" w:rsidRDefault="00FC43F3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>Cox proportional hazard models were used to estimate hazard ratios and 95</w:t>
      </w:r>
      <w:r w:rsidR="004007BA" w:rsidRPr="00867DF0">
        <w:rPr>
          <w:rFonts w:ascii="Times New Roman" w:hAnsi="Times New Roman" w:cs="Times New Roman"/>
          <w:sz w:val="24"/>
          <w:szCs w:val="24"/>
        </w:rPr>
        <w:t>%</w:t>
      </w:r>
      <w:r w:rsidRPr="00867DF0">
        <w:rPr>
          <w:rFonts w:ascii="Times New Roman" w:hAnsi="Times New Roman" w:cs="Times New Roman"/>
          <w:sz w:val="24"/>
          <w:szCs w:val="24"/>
        </w:rPr>
        <w:t xml:space="preserve"> confidence intervals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2EEC1525" w14:textId="3C8855D0" w:rsidR="004F6C4B" w:rsidRPr="00867DF0" w:rsidRDefault="004F6C4B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>Model 1 was adjusted for age and sex</w:t>
      </w:r>
      <w:r w:rsidR="00453283" w:rsidRPr="00867DF0">
        <w:rPr>
          <w:rFonts w:ascii="Times New Roman" w:hAnsi="Times New Roman" w:cs="Times New Roman"/>
          <w:sz w:val="24"/>
          <w:szCs w:val="24"/>
        </w:rPr>
        <w:t>.</w:t>
      </w:r>
      <w:r w:rsidRPr="00867DF0">
        <w:rPr>
          <w:rFonts w:ascii="Times New Roman" w:hAnsi="Times New Roman" w:cs="Times New Roman"/>
          <w:sz w:val="24"/>
          <w:szCs w:val="24"/>
        </w:rPr>
        <w:t xml:space="preserve"> Model 2 is the same as model 1 plus an adjustment for chronic pancreatitis, acute pancreatitis, hepatitis B, hepatitis C, biliary disease, alcoholism, smoking status, non-alcoholic fatty liver disease, glucose level, body mass index, </w:t>
      </w:r>
      <w:r w:rsidRPr="00867DF0">
        <w:rPr>
          <w:rFonts w:ascii="Times New Roman" w:hAnsi="Times New Roman" w:cs="Times New Roman"/>
          <w:noProof/>
          <w:sz w:val="24"/>
          <w:szCs w:val="24"/>
        </w:rPr>
        <w:t>income</w:t>
      </w:r>
      <w:r w:rsidRPr="00867DF0">
        <w:rPr>
          <w:rFonts w:ascii="Times New Roman" w:hAnsi="Times New Roman" w:cs="Times New Roman"/>
          <w:sz w:val="24"/>
          <w:szCs w:val="24"/>
        </w:rPr>
        <w:t xml:space="preserve"> of lowest quartile, and place of residence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31F40BE7" w14:textId="79728345" w:rsidR="00E25599" w:rsidRPr="00867DF0" w:rsidRDefault="00E25599" w:rsidP="00D5445F">
      <w:pPr>
        <w:wordWrap/>
        <w:spacing w:line="48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</w:rPr>
      </w:pP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HR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hazard ratio; CI, confidence interval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775452A9" w14:textId="77777777" w:rsidR="00F71238" w:rsidRPr="00867DF0" w:rsidRDefault="00F71238" w:rsidP="00D5445F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맑은 고딕" w:hAnsi="Times New Roman" w:cs="Times New Roman"/>
          <w:kern w:val="0"/>
          <w:sz w:val="24"/>
          <w:szCs w:val="24"/>
        </w:rPr>
        <w:sectPr w:rsidR="00F71238" w:rsidRPr="00867DF0" w:rsidSect="00F7123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tbl>
      <w:tblPr>
        <w:tblW w:w="1502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993"/>
        <w:gridCol w:w="991"/>
        <w:gridCol w:w="1418"/>
        <w:gridCol w:w="1134"/>
        <w:gridCol w:w="1134"/>
        <w:gridCol w:w="1275"/>
        <w:gridCol w:w="1984"/>
        <w:gridCol w:w="1985"/>
        <w:gridCol w:w="2126"/>
      </w:tblGrid>
      <w:tr w:rsidR="001F3BDB" w:rsidRPr="00867DF0" w14:paraId="4D4FACF0" w14:textId="77777777" w:rsidTr="004004D8">
        <w:trPr>
          <w:trHeight w:val="349"/>
        </w:trPr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14:paraId="798D1A36" w14:textId="31ADE5C4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5338028" w14:textId="77777777" w:rsidR="000B7A6C" w:rsidRPr="00867DF0" w:rsidRDefault="000B7A6C" w:rsidP="00D5445F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</w:t>
            </w:r>
          </w:p>
          <w:p w14:paraId="13C83FCC" w14:textId="77777777" w:rsidR="000B7A6C" w:rsidRPr="00867DF0" w:rsidRDefault="000B7A6C" w:rsidP="00D5445F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991" w:type="dxa"/>
            <w:vMerge w:val="restart"/>
            <w:shd w:val="clear" w:color="auto" w:fill="auto"/>
            <w:noWrap/>
            <w:vAlign w:val="center"/>
            <w:hideMark/>
          </w:tcPr>
          <w:p w14:paraId="0444309B" w14:textId="77777777" w:rsidR="000B7A6C" w:rsidRPr="00867DF0" w:rsidRDefault="000B7A6C" w:rsidP="00D5445F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</w:t>
            </w:r>
          </w:p>
          <w:p w14:paraId="47096653" w14:textId="77777777" w:rsidR="000B7A6C" w:rsidRPr="00867DF0" w:rsidRDefault="000B7A6C" w:rsidP="00D5445F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EA76AF3" w14:textId="77777777" w:rsidR="000B7A6C" w:rsidRPr="00867DF0" w:rsidRDefault="000B7A6C" w:rsidP="00D5445F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low-up perio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7BEBC3B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idence rate</w:t>
            </w:r>
          </w:p>
        </w:tc>
        <w:tc>
          <w:tcPr>
            <w:tcW w:w="1134" w:type="dxa"/>
            <w:vMerge w:val="restart"/>
            <w:vAlign w:val="center"/>
          </w:tcPr>
          <w:p w14:paraId="3B47CFA4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Duration of diabetes</w:t>
            </w:r>
          </w:p>
        </w:tc>
        <w:tc>
          <w:tcPr>
            <w:tcW w:w="1275" w:type="dxa"/>
            <w:vMerge w:val="restart"/>
            <w:vAlign w:val="center"/>
          </w:tcPr>
          <w:p w14:paraId="4CF5A6DC" w14:textId="77777777" w:rsidR="008C26AE" w:rsidRPr="00867DF0" w:rsidRDefault="008C26AE" w:rsidP="00D5445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070F2F6D" w14:textId="77777777" w:rsidR="008C26AE" w:rsidRPr="00867DF0" w:rsidRDefault="008C26AE" w:rsidP="00D5445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of exposed</w:t>
            </w:r>
          </w:p>
          <w:p w14:paraId="6C9B127B" w14:textId="77777777" w:rsidR="000B7A6C" w:rsidRPr="00867DF0" w:rsidRDefault="008C26AE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DM</w:t>
            </w:r>
          </w:p>
        </w:tc>
        <w:tc>
          <w:tcPr>
            <w:tcW w:w="6095" w:type="dxa"/>
            <w:gridSpan w:val="3"/>
            <w:shd w:val="clear" w:color="auto" w:fill="auto"/>
            <w:noWrap/>
            <w:vAlign w:val="center"/>
            <w:hideMark/>
          </w:tcPr>
          <w:p w14:paraId="1420E722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Multivariate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-adjusted H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  <w:r w:rsidR="004007BA"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(95% CI)</w:t>
            </w:r>
          </w:p>
        </w:tc>
      </w:tr>
      <w:tr w:rsidR="001F3BDB" w:rsidRPr="00867DF0" w14:paraId="3E9717F3" w14:textId="77777777" w:rsidTr="004004D8">
        <w:trPr>
          <w:trHeight w:val="360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04AA45C3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34303C3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shd w:val="clear" w:color="auto" w:fill="auto"/>
            <w:noWrap/>
            <w:vAlign w:val="center"/>
            <w:hideMark/>
          </w:tcPr>
          <w:p w14:paraId="0CF412FB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A88D112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DC9679F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2990E8F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4D06EF2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3D2270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5F0B82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497EED" w14:textId="77777777" w:rsidR="000B7A6C" w:rsidRPr="00867DF0" w:rsidRDefault="000B7A6C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3</w:t>
            </w:r>
          </w:p>
        </w:tc>
      </w:tr>
      <w:tr w:rsidR="00853D18" w:rsidRPr="00867DF0" w14:paraId="6B7A712A" w14:textId="77777777" w:rsidTr="004004D8">
        <w:trPr>
          <w:trHeight w:val="330"/>
        </w:trPr>
        <w:tc>
          <w:tcPr>
            <w:tcW w:w="1985" w:type="dxa"/>
            <w:shd w:val="clear" w:color="auto" w:fill="auto"/>
            <w:noWrap/>
            <w:vAlign w:val="center"/>
          </w:tcPr>
          <w:p w14:paraId="457E948D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metform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15C5CF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0,99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2524ED8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A79A98" w14:textId="1A7BBC6A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84,222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2A93C" w14:textId="1BF2EEBB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center"/>
          </w:tcPr>
          <w:p w14:paraId="148351D8" w14:textId="6251FAFF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4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  <w:vAlign w:val="center"/>
          </w:tcPr>
          <w:p w14:paraId="0CE78671" w14:textId="4FDE49C6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1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1D4EA8" w14:textId="126A2C2B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5F3FF2" w14:textId="33F481E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251A9B" w14:textId="7A529326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</w:tr>
      <w:tr w:rsidR="001F3BDB" w:rsidRPr="00867DF0" w14:paraId="0C165F15" w14:textId="77777777" w:rsidTr="004004D8">
        <w:trPr>
          <w:trHeight w:val="330"/>
        </w:trPr>
        <w:tc>
          <w:tcPr>
            <w:tcW w:w="1985" w:type="dxa"/>
            <w:shd w:val="clear" w:color="auto" w:fill="auto"/>
            <w:noWrap/>
            <w:vAlign w:val="center"/>
          </w:tcPr>
          <w:p w14:paraId="535455B0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Metform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681D79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50,83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63F914F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B6622F" w14:textId="14AC97E0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988,679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E180CA" w14:textId="2AA42DC3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dxa"/>
            <w:vAlign w:val="center"/>
          </w:tcPr>
          <w:p w14:paraId="20168573" w14:textId="7AF1073E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3</w:t>
            </w:r>
            <w:r w:rsidR="00453283" w:rsidRPr="00867DF0">
              <w:rPr>
                <w:rFonts w:ascii="Times New Roman" w:hAnsi="Times New Roman" w:cs="Times New Roman"/>
                <w:bCs/>
                <w:kern w:val="2"/>
              </w:rPr>
              <w:t>.</w:t>
            </w:r>
            <w:r w:rsidRPr="00867DF0">
              <w:rPr>
                <w:rFonts w:ascii="Times New Roman" w:hAnsi="Times New Roman" w:cs="Times New Roman"/>
                <w:bCs/>
                <w:kern w:val="2"/>
              </w:rPr>
              <w:t>9</w:t>
            </w:r>
          </w:p>
        </w:tc>
        <w:tc>
          <w:tcPr>
            <w:tcW w:w="1275" w:type="dxa"/>
            <w:vAlign w:val="center"/>
          </w:tcPr>
          <w:p w14:paraId="1B0A4BDF" w14:textId="726520CC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2</w:t>
            </w:r>
            <w:r w:rsidR="00453283" w:rsidRPr="00867DF0">
              <w:rPr>
                <w:rFonts w:ascii="Times New Roman" w:hAnsi="Times New Roman" w:cs="Times New Roman"/>
                <w:bCs/>
                <w:kern w:val="2"/>
              </w:rPr>
              <w:t>.</w:t>
            </w:r>
            <w:r w:rsidRPr="00867DF0">
              <w:rPr>
                <w:rFonts w:ascii="Times New Roman" w:hAnsi="Times New Roman" w:cs="Times New Roman"/>
                <w:bCs/>
                <w:kern w:val="2"/>
              </w:rPr>
              <w:t>0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0D723D" w14:textId="6ACBE32B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9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6-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E49243" w14:textId="00D1C138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0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6-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CBD0CF" w14:textId="0402A410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8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2-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7)</w:t>
            </w:r>
          </w:p>
        </w:tc>
      </w:tr>
      <w:tr w:rsidR="00853D18" w:rsidRPr="00867DF0" w14:paraId="4B2CF476" w14:textId="77777777" w:rsidTr="004004D8">
        <w:trPr>
          <w:trHeight w:val="330"/>
        </w:trPr>
        <w:tc>
          <w:tcPr>
            <w:tcW w:w="1985" w:type="dxa"/>
            <w:shd w:val="clear" w:color="auto" w:fill="auto"/>
            <w:noWrap/>
            <w:vAlign w:val="center"/>
          </w:tcPr>
          <w:p w14:paraId="514A5FDA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sulfonylure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4C0304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43,23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81C7B9B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BECA44" w14:textId="223D03E2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534,639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626E31" w14:textId="13FECA66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vAlign w:val="center"/>
          </w:tcPr>
          <w:p w14:paraId="542A1F52" w14:textId="2186063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3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275" w:type="dxa"/>
            <w:vAlign w:val="center"/>
          </w:tcPr>
          <w:p w14:paraId="6F007E9A" w14:textId="36EA11DC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1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05D6C8" w14:textId="5A449C3A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0D5B72" w14:textId="0F0DBFE1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7A0560" w14:textId="5B1FDD6E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</w:tr>
      <w:tr w:rsidR="001F3BDB" w:rsidRPr="00867DF0" w14:paraId="17B8A7E2" w14:textId="77777777" w:rsidTr="004004D8">
        <w:trPr>
          <w:trHeight w:val="330"/>
        </w:trPr>
        <w:tc>
          <w:tcPr>
            <w:tcW w:w="1985" w:type="dxa"/>
            <w:shd w:val="clear" w:color="auto" w:fill="auto"/>
            <w:noWrap/>
            <w:vAlign w:val="center"/>
          </w:tcPr>
          <w:p w14:paraId="16AB42BD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Sulfonylure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2C0767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28,59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B24E3D8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459EC0" w14:textId="647C8140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538,26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E7F7F5" w14:textId="58C78555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vAlign w:val="center"/>
          </w:tcPr>
          <w:p w14:paraId="0C201B11" w14:textId="012ADA7F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46BB2355" w14:textId="5EB3F554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474AA6" w14:textId="0F3D10FF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29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11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0782D2" w14:textId="5B685D8A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27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09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3274D3" w14:textId="65A5A77E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7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41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8)</w:t>
            </w:r>
          </w:p>
        </w:tc>
      </w:tr>
      <w:tr w:rsidR="00853D18" w:rsidRPr="00867DF0" w14:paraId="3E2933C9" w14:textId="77777777" w:rsidTr="004004D8">
        <w:trPr>
          <w:trHeight w:val="330"/>
        </w:trPr>
        <w:tc>
          <w:tcPr>
            <w:tcW w:w="1985" w:type="dxa"/>
            <w:shd w:val="clear" w:color="auto" w:fill="auto"/>
            <w:noWrap/>
            <w:vAlign w:val="center"/>
          </w:tcPr>
          <w:p w14:paraId="220D4BCA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4"/>
              </w:rPr>
              <w:t>Non-meglitin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21512E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68,88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03458E1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42A3A7" w14:textId="63ED16FC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,059,764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8D176F" w14:textId="6A337F7C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  <w:vAlign w:val="center"/>
          </w:tcPr>
          <w:p w14:paraId="45C8C807" w14:textId="4C7DB0D4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3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75" w:type="dxa"/>
            <w:vAlign w:val="center"/>
          </w:tcPr>
          <w:p w14:paraId="42AE920E" w14:textId="449E4BE9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2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25F0F0" w14:textId="07ED1EB1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98F676" w14:textId="7829C4D2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33ED74" w14:textId="7C74081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</w:tr>
      <w:tr w:rsidR="001F3BDB" w:rsidRPr="00867DF0" w14:paraId="0BAB8921" w14:textId="77777777" w:rsidTr="004004D8">
        <w:trPr>
          <w:trHeight w:val="330"/>
        </w:trPr>
        <w:tc>
          <w:tcPr>
            <w:tcW w:w="1985" w:type="dxa"/>
            <w:shd w:val="clear" w:color="auto" w:fill="auto"/>
            <w:noWrap/>
            <w:vAlign w:val="center"/>
          </w:tcPr>
          <w:p w14:paraId="4DB48C25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4"/>
              </w:rPr>
              <w:t>Meglitin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715763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,94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13232AD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CEFC27" w14:textId="44C962C3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3,136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AC2DD2" w14:textId="0698F51E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  <w:vAlign w:val="center"/>
          </w:tcPr>
          <w:p w14:paraId="0066C056" w14:textId="64FBED52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</w:t>
            </w:r>
          </w:p>
        </w:tc>
        <w:tc>
          <w:tcPr>
            <w:tcW w:w="1275" w:type="dxa"/>
            <w:vAlign w:val="center"/>
          </w:tcPr>
          <w:p w14:paraId="00ED5E37" w14:textId="4A3BB2C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441596" w14:textId="2190B0BD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6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1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FCE6C9" w14:textId="54CE1AFF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3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0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2E6A2A" w14:textId="38BC39F4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07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7-2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01)</w:t>
            </w:r>
          </w:p>
        </w:tc>
      </w:tr>
      <w:tr w:rsidR="00853D18" w:rsidRPr="00867DF0" w14:paraId="3D6E360F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4EB86F7C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TZ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99C03E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49,31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970B5FB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024583" w14:textId="56C4305C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976,192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317894" w14:textId="3191EA71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vAlign w:val="center"/>
          </w:tcPr>
          <w:p w14:paraId="32EB6BE8" w14:textId="19967A70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3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75" w:type="dxa"/>
            <w:vAlign w:val="center"/>
          </w:tcPr>
          <w:p w14:paraId="0C976838" w14:textId="0B82A642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1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9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85E404" w14:textId="1F3C05C1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8945B8" w14:textId="386AD9FE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447CA2" w14:textId="1FD013EF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</w:tr>
      <w:tr w:rsidR="001F3BDB" w:rsidRPr="00867DF0" w14:paraId="1C2F50BE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481CA3CF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TZ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C5052F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2,51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A648C67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6B2B53" w14:textId="2785C64B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96,708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69FC2C" w14:textId="095A46B9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vAlign w:val="center"/>
          </w:tcPr>
          <w:p w14:paraId="0CFC08D7" w14:textId="303F3F51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3BEBE650" w14:textId="3B3535C6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3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EF6C78" w14:textId="6FE43C84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7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7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211686" w14:textId="28D438B1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6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6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0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6A1833" w14:textId="5AAFC34A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3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7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28)</w:t>
            </w:r>
          </w:p>
        </w:tc>
      </w:tr>
      <w:tr w:rsidR="00853D18" w:rsidRPr="00867DF0" w14:paraId="18956FFD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5E39584C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DPP4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FD3C31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44,93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5FB02D0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A7A555" w14:textId="73F35B91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564,862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7E5117" w14:textId="3605E15E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  <w:vAlign w:val="center"/>
          </w:tcPr>
          <w:p w14:paraId="2BF9EDCC" w14:textId="1358A149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3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75" w:type="dxa"/>
            <w:vAlign w:val="center"/>
          </w:tcPr>
          <w:p w14:paraId="2E246A20" w14:textId="33B0C556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1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081E3F" w14:textId="7DE20D2C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7D41CF" w14:textId="46BAB17A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5283C2" w14:textId="02179968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</w:tr>
      <w:tr w:rsidR="001F3BDB" w:rsidRPr="00867DF0" w14:paraId="60C5B28C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37F5ED77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DPP4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A3BCAE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26,89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48A3FDE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C10DC6" w14:textId="54ED4D3E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508,038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A54DF" w14:textId="11A7C7EE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vAlign w:val="center"/>
          </w:tcPr>
          <w:p w14:paraId="23D6D717" w14:textId="5EFA1C8E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4064C4D" w14:textId="252D17FF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2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A9C945" w14:textId="0A64656E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9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1-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9AFE63" w14:textId="54AD7DD5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9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0-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1DD6C9" w14:textId="65A7E3D1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8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48-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1)</w:t>
            </w:r>
          </w:p>
        </w:tc>
      </w:tr>
      <w:tr w:rsidR="00853D18" w:rsidRPr="00867DF0" w14:paraId="41E751BC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1B5F9F08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Non-AG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64C2EF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58,35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A971A2D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D3F189" w14:textId="2DEDF21A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,011,847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E5EFA8" w14:textId="350CF250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  <w:vAlign w:val="center"/>
          </w:tcPr>
          <w:p w14:paraId="7227E688" w14:textId="681AA096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3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75" w:type="dxa"/>
            <w:vAlign w:val="center"/>
          </w:tcPr>
          <w:p w14:paraId="7FC3DBD3" w14:textId="7D76CFA1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</w:rPr>
            </w:pPr>
            <w:r w:rsidRPr="00867DF0">
              <w:rPr>
                <w:rFonts w:ascii="Times New Roman" w:hAnsi="Times New Roman" w:cs="Times New Roman"/>
                <w:bCs/>
              </w:rPr>
              <w:t>1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9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D52790" w14:textId="1224939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5B872B" w14:textId="08EBDA54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5D5DE1" w14:textId="7E666DC4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</w:tr>
      <w:tr w:rsidR="001F3BDB" w:rsidRPr="00867DF0" w14:paraId="12831842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623780B2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AG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511FFC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3,47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144A890" w14:textId="77777777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0387FB" w14:textId="24688016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61,053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84A923" w14:textId="0C800E54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  <w:vAlign w:val="center"/>
          </w:tcPr>
          <w:p w14:paraId="58596E6B" w14:textId="03442BFD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5</w:t>
            </w:r>
          </w:p>
        </w:tc>
        <w:tc>
          <w:tcPr>
            <w:tcW w:w="1275" w:type="dxa"/>
            <w:vAlign w:val="center"/>
          </w:tcPr>
          <w:p w14:paraId="79EDDC61" w14:textId="7A8A02B2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3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0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52C6974" w14:textId="642512E1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3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8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D6567E" w14:textId="1E5CF990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0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6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C0E0F6" w14:textId="44B2C00B" w:rsidR="000B7A6C" w:rsidRPr="00867DF0" w:rsidRDefault="000B7A6C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10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9-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52)</w:t>
            </w:r>
          </w:p>
        </w:tc>
      </w:tr>
      <w:tr w:rsidR="00853D18" w:rsidRPr="00867DF0" w14:paraId="41F871CF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4A465C1D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lastRenderedPageBreak/>
              <w:t>Non-insu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48B0F6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71,59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7B97A79" w14:textId="77777777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9C5B22" w14:textId="3F83397B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,071,877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6105C2" w14:textId="61B4FF0E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  <w:vAlign w:val="center"/>
          </w:tcPr>
          <w:p w14:paraId="0326DE96" w14:textId="428458C4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3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75" w:type="dxa"/>
            <w:vAlign w:val="center"/>
          </w:tcPr>
          <w:p w14:paraId="0535E4C1" w14:textId="5523C00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2</w:t>
            </w:r>
            <w:r w:rsidR="00453283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9585CC" w14:textId="09B51342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3AD119" w14:textId="484635EF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74694D" w14:textId="52F7D0F3" w:rsidR="00853D18" w:rsidRPr="00867DF0" w:rsidRDefault="00853D18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kern w:val="24"/>
              </w:rPr>
              <w:t>1(ref.)</w:t>
            </w:r>
          </w:p>
        </w:tc>
      </w:tr>
      <w:tr w:rsidR="001F3BDB" w:rsidRPr="00867DF0" w14:paraId="45A5909C" w14:textId="77777777" w:rsidTr="004004D8">
        <w:trPr>
          <w:trHeight w:val="345"/>
        </w:trPr>
        <w:tc>
          <w:tcPr>
            <w:tcW w:w="1985" w:type="dxa"/>
            <w:shd w:val="clear" w:color="auto" w:fill="auto"/>
            <w:noWrap/>
            <w:vAlign w:val="center"/>
          </w:tcPr>
          <w:p w14:paraId="7332ECEF" w14:textId="77777777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867DF0">
              <w:rPr>
                <w:rFonts w:ascii="Times New Roman" w:hAnsi="Times New Roman" w:cs="Times New Roman"/>
                <w:bCs/>
                <w:kern w:val="2"/>
              </w:rPr>
              <w:t>Insu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B88BC2" w14:textId="77777777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9D63990" w14:textId="77777777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6B29F9" w14:textId="66D1101D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,023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5F512" w14:textId="029ED8D3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1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  <w:vAlign w:val="center"/>
          </w:tcPr>
          <w:p w14:paraId="4D07958B" w14:textId="0A36A94A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3700E5D1" w14:textId="6F17A8DD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24"/>
              </w:rPr>
              <w:t>3</w:t>
            </w:r>
            <w:r w:rsidR="00453283" w:rsidRPr="00867DF0">
              <w:rPr>
                <w:rFonts w:ascii="Times New Roman" w:eastAsia="맑은 고딕" w:hAnsi="Times New Roman" w:cs="Times New Roman"/>
                <w:kern w:val="24"/>
              </w:rPr>
              <w:t>.</w:t>
            </w:r>
            <w:r w:rsidRPr="00867DF0">
              <w:rPr>
                <w:rFonts w:ascii="Times New Roman" w:eastAsia="맑은 고딕" w:hAnsi="Times New Roman" w:cs="Times New Roman"/>
                <w:kern w:val="24"/>
              </w:rPr>
              <w:t>0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7D411E" w14:textId="40FACB2A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3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0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7-15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37EC99" w14:textId="71450A5A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3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39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85-13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7C751C" w14:textId="65086D34" w:rsidR="00187A8E" w:rsidRPr="00867DF0" w:rsidRDefault="00187A8E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</w:rPr>
              <w:t>3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2</w:t>
            </w:r>
            <w:r w:rsidR="00B6019A" w:rsidRPr="00867DF0">
              <w:rPr>
                <w:rFonts w:ascii="Times New Roman" w:hAnsi="Times New Roman" w:cs="Times New Roman"/>
              </w:rPr>
              <w:t xml:space="preserve"> </w:t>
            </w:r>
            <w:r w:rsidRPr="00867DF0">
              <w:rPr>
                <w:rFonts w:ascii="Times New Roman" w:hAnsi="Times New Roman" w:cs="Times New Roman"/>
              </w:rPr>
              <w:t>(0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97-15</w:t>
            </w:r>
            <w:r w:rsidR="00453283" w:rsidRPr="00867DF0">
              <w:rPr>
                <w:rFonts w:ascii="Times New Roman" w:hAnsi="Times New Roman" w:cs="Times New Roman"/>
              </w:rPr>
              <w:t>.</w:t>
            </w:r>
            <w:r w:rsidRPr="00867DF0">
              <w:rPr>
                <w:rFonts w:ascii="Times New Roman" w:hAnsi="Times New Roman" w:cs="Times New Roman"/>
              </w:rPr>
              <w:t>75)</w:t>
            </w:r>
          </w:p>
        </w:tc>
      </w:tr>
    </w:tbl>
    <w:p w14:paraId="3AC3FF52" w14:textId="3668E364" w:rsidR="00394C74" w:rsidRPr="00867DF0" w:rsidRDefault="00394C74" w:rsidP="00EF1AC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b/>
          <w:sz w:val="24"/>
          <w:szCs w:val="24"/>
        </w:rPr>
        <w:t>Supplementary Table S4.</w:t>
      </w:r>
      <w:r w:rsidRPr="00867DF0">
        <w:rPr>
          <w:rFonts w:ascii="Times New Roman" w:hAnsi="Times New Roman" w:cs="Times New Roman"/>
          <w:sz w:val="24"/>
          <w:szCs w:val="24"/>
        </w:rPr>
        <w:t xml:space="preserve"> Risk of incident pancreatic cancer according to each drug exposure in subjects with more than 90-day prescription histories for more than one type of anti-diabetic medication and participated in a health screening exam</w:t>
      </w:r>
    </w:p>
    <w:p w14:paraId="7BA9778D" w14:textId="02F2E190" w:rsidR="004B29CB" w:rsidRPr="00867DF0" w:rsidRDefault="004B29CB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>Cox proportional hazard models were used to estimate hazard ratios and 95</w:t>
      </w:r>
      <w:r w:rsidR="004007BA" w:rsidRPr="00867DF0">
        <w:rPr>
          <w:rFonts w:ascii="Times New Roman" w:hAnsi="Times New Roman" w:cs="Times New Roman"/>
          <w:sz w:val="24"/>
          <w:szCs w:val="24"/>
        </w:rPr>
        <w:t>%</w:t>
      </w:r>
      <w:r w:rsidRPr="00867DF0">
        <w:rPr>
          <w:rFonts w:ascii="Times New Roman" w:hAnsi="Times New Roman" w:cs="Times New Roman"/>
          <w:sz w:val="24"/>
          <w:szCs w:val="24"/>
        </w:rPr>
        <w:t xml:space="preserve"> confidence intervals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2F5C55FC" w14:textId="0C10105E" w:rsidR="005B5402" w:rsidRPr="00867DF0" w:rsidRDefault="004B29CB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>Model 1 was adjusted for age and sex</w:t>
      </w:r>
      <w:r w:rsidR="00453283" w:rsidRPr="00867DF0">
        <w:rPr>
          <w:rFonts w:ascii="Times New Roman" w:hAnsi="Times New Roman" w:cs="Times New Roman"/>
          <w:sz w:val="24"/>
          <w:szCs w:val="24"/>
        </w:rPr>
        <w:t>.</w:t>
      </w:r>
      <w:r w:rsidRPr="00867DF0">
        <w:rPr>
          <w:rFonts w:ascii="Times New Roman" w:hAnsi="Times New Roman" w:cs="Times New Roman"/>
          <w:sz w:val="24"/>
          <w:szCs w:val="24"/>
        </w:rPr>
        <w:t xml:space="preserve"> </w:t>
      </w:r>
      <w:r w:rsidR="009A3FA4" w:rsidRPr="00867DF0">
        <w:rPr>
          <w:rFonts w:ascii="Times New Roman" w:hAnsi="Times New Roman" w:cs="Times New Roman"/>
          <w:sz w:val="24"/>
          <w:szCs w:val="24"/>
        </w:rPr>
        <w:t>Model 2 is the same as model 1 plus an adjustment for chronic pancreatitis, acute pancreatitis, hepatitis B, hepatitis C, biliary disease, alcoholism, smoking status, non-alcoholic fatty liver disease</w:t>
      </w:r>
      <w:r w:rsidR="004F6C4B" w:rsidRPr="00867DF0">
        <w:rPr>
          <w:rFonts w:ascii="Times New Roman" w:hAnsi="Times New Roman" w:cs="Times New Roman"/>
          <w:sz w:val="24"/>
          <w:szCs w:val="24"/>
        </w:rPr>
        <w:t xml:space="preserve">, glucose level, body mass index, </w:t>
      </w:r>
      <w:r w:rsidR="004F6C4B" w:rsidRPr="00867DF0">
        <w:rPr>
          <w:rFonts w:ascii="Times New Roman" w:hAnsi="Times New Roman" w:cs="Times New Roman"/>
          <w:noProof/>
          <w:sz w:val="24"/>
          <w:szCs w:val="24"/>
        </w:rPr>
        <w:t>income</w:t>
      </w:r>
      <w:r w:rsidR="004F6C4B" w:rsidRPr="00867DF0">
        <w:rPr>
          <w:rFonts w:ascii="Times New Roman" w:hAnsi="Times New Roman" w:cs="Times New Roman"/>
          <w:sz w:val="24"/>
          <w:szCs w:val="24"/>
        </w:rPr>
        <w:t xml:space="preserve"> of lowest quartile, and place of residence</w:t>
      </w:r>
      <w:r w:rsidR="00453283" w:rsidRPr="00867DF0">
        <w:rPr>
          <w:rFonts w:ascii="Times New Roman" w:hAnsi="Times New Roman" w:cs="Times New Roman"/>
          <w:sz w:val="24"/>
          <w:szCs w:val="24"/>
        </w:rPr>
        <w:t>.</w:t>
      </w:r>
      <w:r w:rsidR="004F6C4B" w:rsidRPr="00867DF0">
        <w:rPr>
          <w:rFonts w:ascii="Times New Roman" w:hAnsi="Times New Roman" w:cs="Times New Roman"/>
          <w:sz w:val="24"/>
          <w:szCs w:val="24"/>
        </w:rPr>
        <w:t xml:space="preserve"> </w:t>
      </w:r>
      <w:r w:rsidR="009A3FA4" w:rsidRPr="00867DF0">
        <w:rPr>
          <w:rFonts w:ascii="Times New Roman" w:hAnsi="Times New Roman" w:cs="Times New Roman"/>
          <w:sz w:val="24"/>
          <w:szCs w:val="24"/>
        </w:rPr>
        <w:t>Model 3 is the same as model 2 plus an adjustment for</w:t>
      </w:r>
      <w:r w:rsidR="00BC7C10" w:rsidRPr="00867DF0">
        <w:rPr>
          <w:rFonts w:ascii="Times New Roman" w:hAnsi="Times New Roman" w:cs="Times New Roman"/>
          <w:sz w:val="24"/>
          <w:szCs w:val="24"/>
        </w:rPr>
        <w:t xml:space="preserve"> the</w:t>
      </w:r>
      <w:r w:rsidR="004F6C4B" w:rsidRPr="00867DF0">
        <w:rPr>
          <w:rFonts w:ascii="Times New Roman" w:hAnsi="Times New Roman" w:cs="Times New Roman"/>
          <w:sz w:val="24"/>
          <w:szCs w:val="24"/>
        </w:rPr>
        <w:t xml:space="preserve"> </w:t>
      </w:r>
      <w:r w:rsidR="005B5402" w:rsidRPr="00867DF0">
        <w:rPr>
          <w:rFonts w:ascii="Times New Roman" w:hAnsi="Times New Roman" w:cs="Times New Roman"/>
          <w:noProof/>
          <w:sz w:val="24"/>
          <w:szCs w:val="24"/>
        </w:rPr>
        <w:t>number</w:t>
      </w:r>
      <w:r w:rsidR="005B5402" w:rsidRPr="00867DF0">
        <w:rPr>
          <w:rFonts w:ascii="Times New Roman" w:hAnsi="Times New Roman" w:cs="Times New Roman"/>
          <w:sz w:val="24"/>
          <w:szCs w:val="24"/>
        </w:rPr>
        <w:t xml:space="preserve"> of histories of anti-diabetic medication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045B5E78" w14:textId="53B8304B" w:rsidR="00F16B03" w:rsidRPr="00867DF0" w:rsidRDefault="00A27F92" w:rsidP="00D5445F">
      <w:pPr>
        <w:wordWrap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No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number; ADM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anti-diabetic medication; HR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hazard ratio; CI, confidence interval</w:t>
      </w:r>
      <w:r w:rsidR="00BD69BE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; AGI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r w:rsidR="00BD69BE" w:rsidRPr="00867DF0">
        <w:rPr>
          <w:rFonts w:ascii="Times New Roman" w:eastAsia="맑은 고딕" w:hAnsi="Times New Roman" w:cs="Times New Roman"/>
          <w:kern w:val="0"/>
          <w:sz w:val="24"/>
          <w:szCs w:val="24"/>
        </w:rPr>
        <w:t>alpha-glucosidase inhibitor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4043E4BB" w14:textId="77777777" w:rsidR="00F16B03" w:rsidRPr="00867DF0" w:rsidRDefault="00F16B03" w:rsidP="00D5445F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67DF0">
        <w:rPr>
          <w:rFonts w:ascii="Times New Roman" w:eastAsia="맑은 고딕" w:hAnsi="Times New Roman" w:cs="Times New Roman"/>
          <w:kern w:val="0"/>
          <w:sz w:val="24"/>
          <w:szCs w:val="24"/>
        </w:rPr>
        <w:br w:type="page"/>
      </w:r>
    </w:p>
    <w:tbl>
      <w:tblPr>
        <w:tblW w:w="1280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0"/>
        <w:gridCol w:w="1276"/>
        <w:gridCol w:w="1276"/>
        <w:gridCol w:w="1134"/>
        <w:gridCol w:w="1417"/>
        <w:gridCol w:w="2126"/>
        <w:gridCol w:w="2174"/>
        <w:gridCol w:w="7"/>
      </w:tblGrid>
      <w:tr w:rsidR="001F3BDB" w:rsidRPr="00867DF0" w14:paraId="382F7843" w14:textId="77777777" w:rsidTr="00D11CF8">
        <w:trPr>
          <w:trHeight w:val="349"/>
        </w:trPr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94F9528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vMerge w:val="restart"/>
            <w:shd w:val="clear" w:color="auto" w:fill="auto"/>
            <w:noWrap/>
            <w:vAlign w:val="center"/>
            <w:hideMark/>
          </w:tcPr>
          <w:p w14:paraId="3D19EF55" w14:textId="77777777" w:rsidR="00BE5204" w:rsidRPr="00867DF0" w:rsidRDefault="00BE5204" w:rsidP="00D5445F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</w:t>
            </w:r>
          </w:p>
          <w:p w14:paraId="26FF5484" w14:textId="77777777" w:rsidR="00BE5204" w:rsidRPr="00867DF0" w:rsidRDefault="00BE5204" w:rsidP="00D5445F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C5A0E1E" w14:textId="77777777" w:rsidR="00BE5204" w:rsidRPr="00867DF0" w:rsidRDefault="00BE5204" w:rsidP="00D5445F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</w:t>
            </w:r>
          </w:p>
          <w:p w14:paraId="15DC574A" w14:textId="77777777" w:rsidR="00BE5204" w:rsidRPr="00867DF0" w:rsidRDefault="00BE5204" w:rsidP="00D5445F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10D62D0" w14:textId="77777777" w:rsidR="00BE5204" w:rsidRPr="00867DF0" w:rsidRDefault="00BE5204" w:rsidP="00D5445F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low-up period</w:t>
            </w:r>
          </w:p>
        </w:tc>
        <w:tc>
          <w:tcPr>
            <w:tcW w:w="1134" w:type="dxa"/>
            <w:vMerge w:val="restart"/>
            <w:vAlign w:val="center"/>
          </w:tcPr>
          <w:p w14:paraId="3994907E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idence rate</w:t>
            </w:r>
          </w:p>
        </w:tc>
        <w:tc>
          <w:tcPr>
            <w:tcW w:w="1417" w:type="dxa"/>
            <w:vMerge w:val="restart"/>
            <w:vAlign w:val="center"/>
          </w:tcPr>
          <w:p w14:paraId="1377FDD4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Duration of diabetes</w:t>
            </w:r>
          </w:p>
        </w:tc>
        <w:tc>
          <w:tcPr>
            <w:tcW w:w="4307" w:type="dxa"/>
            <w:gridSpan w:val="3"/>
            <w:shd w:val="clear" w:color="auto" w:fill="auto"/>
            <w:noWrap/>
            <w:vAlign w:val="center"/>
            <w:hideMark/>
          </w:tcPr>
          <w:p w14:paraId="7D516F80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Multivariate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-adjusted H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  <w:r w:rsidR="004007BA"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(95% CI)</w:t>
            </w:r>
          </w:p>
        </w:tc>
      </w:tr>
      <w:tr w:rsidR="001F3BDB" w:rsidRPr="00867DF0" w14:paraId="323DCB77" w14:textId="77777777" w:rsidTr="00D11CF8">
        <w:trPr>
          <w:gridAfter w:val="1"/>
          <w:wAfter w:w="7" w:type="dxa"/>
          <w:trHeight w:val="360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0257870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vMerge/>
            <w:shd w:val="clear" w:color="auto" w:fill="auto"/>
            <w:noWrap/>
            <w:vAlign w:val="center"/>
            <w:hideMark/>
          </w:tcPr>
          <w:p w14:paraId="088A08DA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2825476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CEEEE5C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053B21CE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488CA245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3A0104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A45C907" w14:textId="77777777" w:rsidR="00BE5204" w:rsidRPr="00867DF0" w:rsidRDefault="00BE5204" w:rsidP="00D54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2</w:t>
            </w:r>
          </w:p>
        </w:tc>
      </w:tr>
      <w:tr w:rsidR="001F3BDB" w:rsidRPr="00867DF0" w14:paraId="4715F0BE" w14:textId="77777777" w:rsidTr="00D11CF8">
        <w:trPr>
          <w:gridAfter w:val="1"/>
          <w:wAfter w:w="7" w:type="dxa"/>
          <w:trHeight w:val="330"/>
        </w:trPr>
        <w:tc>
          <w:tcPr>
            <w:tcW w:w="2127" w:type="dxa"/>
            <w:shd w:val="clear" w:color="auto" w:fill="auto"/>
            <w:noWrap/>
            <w:vAlign w:val="center"/>
          </w:tcPr>
          <w:p w14:paraId="07B3575F" w14:textId="31E8E362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>Metformin only vs</w:t>
            </w:r>
            <w:r w:rsidR="00453283" w:rsidRPr="00867DF0">
              <w:rPr>
                <w:rFonts w:ascii="Times New Roman" w:eastAsia="맑은 고딕" w:hAnsi="Times New Roman" w:cs="Times New Roman"/>
                <w:bCs/>
                <w:kern w:val="2"/>
              </w:rPr>
              <w:t>.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62B8167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6,1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0FEE23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F8483" w14:textId="07AEF7AC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39,645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3DFB8097" w14:textId="2E8E7401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5</w:t>
            </w:r>
          </w:p>
        </w:tc>
        <w:tc>
          <w:tcPr>
            <w:tcW w:w="1417" w:type="dxa"/>
            <w:vAlign w:val="center"/>
          </w:tcPr>
          <w:p w14:paraId="7480E304" w14:textId="1DBBA512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 xml:space="preserve">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91F935" w14:textId="4DEE47F3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</w:t>
            </w:r>
            <w:r w:rsidR="00853D18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E121754" w14:textId="77EB6C3A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</w:t>
            </w:r>
            <w:r w:rsidR="00853D18" w:rsidRPr="00867DF0">
              <w:rPr>
                <w:rFonts w:ascii="Times New Roman" w:hAnsi="Times New Roman" w:cs="Times New Roman"/>
                <w:bCs/>
              </w:rPr>
              <w:t>.</w:t>
            </w:r>
            <w:r w:rsidRPr="00867DF0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1F3BDB" w:rsidRPr="00867DF0" w14:paraId="0E0FD309" w14:textId="77777777" w:rsidTr="00D11CF8">
        <w:trPr>
          <w:gridAfter w:val="1"/>
          <w:wAfter w:w="7" w:type="dxa"/>
          <w:trHeight w:val="330"/>
        </w:trPr>
        <w:tc>
          <w:tcPr>
            <w:tcW w:w="2127" w:type="dxa"/>
            <w:shd w:val="clear" w:color="auto" w:fill="auto"/>
            <w:noWrap/>
            <w:vAlign w:val="center"/>
          </w:tcPr>
          <w:p w14:paraId="2FC19359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 xml:space="preserve">   + sulfonylure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3E8D82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11,3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C77556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ED5E88" w14:textId="38645E4B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67,71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2D50254E" w14:textId="07DE8D22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0</w:t>
            </w:r>
          </w:p>
        </w:tc>
        <w:tc>
          <w:tcPr>
            <w:tcW w:w="1417" w:type="dxa"/>
            <w:vAlign w:val="center"/>
          </w:tcPr>
          <w:p w14:paraId="76B3E704" w14:textId="45ABF2E4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bCs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 xml:space="preserve">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B28D4F" w14:textId="37E46EDE" w:rsidR="007A2E6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09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0-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1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2E3F3E1" w14:textId="59A82EB5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07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89-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0)</w:t>
            </w:r>
          </w:p>
        </w:tc>
      </w:tr>
      <w:tr w:rsidR="001F3BDB" w:rsidRPr="00867DF0" w14:paraId="4EE6B121" w14:textId="77777777" w:rsidTr="00D11CF8">
        <w:trPr>
          <w:gridAfter w:val="1"/>
          <w:wAfter w:w="7" w:type="dxa"/>
          <w:trHeight w:val="330"/>
        </w:trPr>
        <w:tc>
          <w:tcPr>
            <w:tcW w:w="2127" w:type="dxa"/>
            <w:shd w:val="clear" w:color="auto" w:fill="auto"/>
            <w:noWrap/>
            <w:vAlign w:val="center"/>
          </w:tcPr>
          <w:p w14:paraId="101FC103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 xml:space="preserve">   + meglitinid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3C412B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2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9CE77C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696A38" w14:textId="4D35F720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0,142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601CCF04" w14:textId="4FAB3C4C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59</w:t>
            </w:r>
          </w:p>
        </w:tc>
        <w:tc>
          <w:tcPr>
            <w:tcW w:w="1417" w:type="dxa"/>
            <w:vAlign w:val="center"/>
          </w:tcPr>
          <w:p w14:paraId="4C3EC324" w14:textId="49C0C68D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 xml:space="preserve">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D10B21" w14:textId="1C698579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81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6-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83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4A4BCAA" w14:textId="02B0421A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7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4-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6)</w:t>
            </w:r>
          </w:p>
        </w:tc>
      </w:tr>
      <w:tr w:rsidR="001F3BDB" w:rsidRPr="00867DF0" w14:paraId="5FA78E1B" w14:textId="77777777" w:rsidTr="00D11CF8">
        <w:trPr>
          <w:gridAfter w:val="1"/>
          <w:wAfter w:w="7" w:type="dxa"/>
          <w:trHeight w:val="330"/>
        </w:trPr>
        <w:tc>
          <w:tcPr>
            <w:tcW w:w="2127" w:type="dxa"/>
            <w:shd w:val="clear" w:color="auto" w:fill="auto"/>
            <w:noWrap/>
            <w:vAlign w:val="center"/>
          </w:tcPr>
          <w:p w14:paraId="032623FF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 xml:space="preserve">   + TZD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93F9B6A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0,4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3A310A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781CF4" w14:textId="6371E78F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88,124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49FBB20E" w14:textId="16862E7E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6</w:t>
            </w:r>
          </w:p>
        </w:tc>
        <w:tc>
          <w:tcPr>
            <w:tcW w:w="1417" w:type="dxa"/>
            <w:vAlign w:val="center"/>
          </w:tcPr>
          <w:p w14:paraId="57EA8ED6" w14:textId="36E988D4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 xml:space="preserve">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769A15" w14:textId="045B5F33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4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44-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4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D01F883" w14:textId="4BCB10D8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6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45-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7)</w:t>
            </w:r>
          </w:p>
        </w:tc>
      </w:tr>
      <w:tr w:rsidR="001F3BDB" w:rsidRPr="00867DF0" w14:paraId="56BEEBA2" w14:textId="77777777" w:rsidTr="00D11CF8">
        <w:trPr>
          <w:gridAfter w:val="1"/>
          <w:wAfter w:w="7" w:type="dxa"/>
          <w:trHeight w:val="330"/>
        </w:trPr>
        <w:tc>
          <w:tcPr>
            <w:tcW w:w="2127" w:type="dxa"/>
            <w:shd w:val="clear" w:color="auto" w:fill="auto"/>
            <w:noWrap/>
            <w:vAlign w:val="center"/>
          </w:tcPr>
          <w:p w14:paraId="3A039DD1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 xml:space="preserve">   + DPP4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CA2601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22,6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20CE5A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99324E" w14:textId="0CE7BDF4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92,437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0A2BAB7D" w14:textId="091537DB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42</w:t>
            </w:r>
          </w:p>
        </w:tc>
        <w:tc>
          <w:tcPr>
            <w:tcW w:w="1417" w:type="dxa"/>
            <w:vAlign w:val="center"/>
          </w:tcPr>
          <w:p w14:paraId="485E8305" w14:textId="122838F8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 xml:space="preserve">3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D541E3" w14:textId="137C5975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4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0-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0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C4D90F5" w14:textId="2B16BDA8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71</w:t>
            </w:r>
            <w:r w:rsidR="00EB535C" w:rsidRPr="00867DF0">
              <w:rPr>
                <w:rFonts w:ascii="Times New Roman" w:eastAsia="맑은 고딕" w:hAnsi="Times New Roman" w:cs="Times New Roman"/>
              </w:rPr>
              <w:t xml:space="preserve"> </w:t>
            </w:r>
            <w:r w:rsidRPr="00867DF0">
              <w:rPr>
                <w:rFonts w:ascii="Times New Roman" w:eastAsia="맑은 고딕" w:hAnsi="Times New Roman" w:cs="Times New Roman"/>
              </w:rPr>
              <w:t>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58-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88)</w:t>
            </w:r>
          </w:p>
        </w:tc>
      </w:tr>
      <w:tr w:rsidR="001F3BDB" w:rsidRPr="00867DF0" w14:paraId="68D222C2" w14:textId="77777777" w:rsidTr="00D11CF8">
        <w:trPr>
          <w:gridAfter w:val="1"/>
          <w:wAfter w:w="7" w:type="dxa"/>
          <w:trHeight w:val="330"/>
        </w:trPr>
        <w:tc>
          <w:tcPr>
            <w:tcW w:w="2127" w:type="dxa"/>
            <w:shd w:val="clear" w:color="auto" w:fill="auto"/>
            <w:noWrap/>
            <w:vAlign w:val="center"/>
          </w:tcPr>
          <w:p w14:paraId="75627D84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 xml:space="preserve">   + AG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E761EB9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1,1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857D17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1CCC0C" w14:textId="3985E664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51,275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BCCC965" w14:textId="31995D30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2</w:t>
            </w:r>
          </w:p>
        </w:tc>
        <w:tc>
          <w:tcPr>
            <w:tcW w:w="1417" w:type="dxa"/>
            <w:vAlign w:val="center"/>
          </w:tcPr>
          <w:p w14:paraId="6A56E3C8" w14:textId="75FDFD0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 xml:space="preserve">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6D636C" w14:textId="797340E5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2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3-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4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98BF210" w14:textId="0538451B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87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59-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28)</w:t>
            </w:r>
          </w:p>
        </w:tc>
      </w:tr>
      <w:tr w:rsidR="001F3BDB" w:rsidRPr="00867DF0" w14:paraId="17C21976" w14:textId="77777777" w:rsidTr="00D11CF8">
        <w:trPr>
          <w:gridAfter w:val="1"/>
          <w:wAfter w:w="7" w:type="dxa"/>
          <w:trHeight w:val="330"/>
        </w:trPr>
        <w:tc>
          <w:tcPr>
            <w:tcW w:w="2127" w:type="dxa"/>
            <w:shd w:val="clear" w:color="auto" w:fill="auto"/>
            <w:noWrap/>
            <w:vAlign w:val="center"/>
          </w:tcPr>
          <w:p w14:paraId="608C493C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jc w:val="both"/>
              <w:rPr>
                <w:rFonts w:ascii="Times New Roman" w:eastAsia="맑은 고딕" w:hAnsi="Times New Roman" w:cs="Times New Roman"/>
                <w:bCs/>
                <w:kern w:val="2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2"/>
              </w:rPr>
              <w:t xml:space="preserve">   + insul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0E27E0F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0AB136" w14:textId="7777777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3D1B18" w14:textId="0CE563D7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63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704528B7" w14:textId="7CE71B88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2</w:t>
            </w:r>
          </w:p>
        </w:tc>
        <w:tc>
          <w:tcPr>
            <w:tcW w:w="1417" w:type="dxa"/>
            <w:vAlign w:val="center"/>
          </w:tcPr>
          <w:p w14:paraId="2837F77F" w14:textId="3CDA675A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 xml:space="preserve">6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1E7A83" w14:textId="7FA24B6C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5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5 (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32-21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63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A4EAFFB" w14:textId="0F6DC0C3" w:rsidR="00BE5204" w:rsidRPr="00867DF0" w:rsidRDefault="00BE5204" w:rsidP="00D5445F">
            <w:pPr>
              <w:pStyle w:val="a8"/>
              <w:spacing w:before="0" w:beforeAutospacing="0" w:after="0" w:afterAutospacing="0" w:line="480" w:lineRule="auto"/>
              <w:textAlignment w:val="center"/>
              <w:rPr>
                <w:rFonts w:ascii="Times New Roman" w:eastAsia="맑은 고딕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09 (0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9-16</w:t>
            </w:r>
            <w:r w:rsidR="00453283" w:rsidRPr="00867DF0">
              <w:rPr>
                <w:rFonts w:ascii="Times New Roman" w:eastAsia="맑은 고딕" w:hAnsi="Times New Roman" w:cs="Times New Roman"/>
              </w:rPr>
              <w:t>.</w:t>
            </w:r>
            <w:r w:rsidRPr="00867DF0">
              <w:rPr>
                <w:rFonts w:ascii="Times New Roman" w:eastAsia="맑은 고딕" w:hAnsi="Times New Roman" w:cs="Times New Roman"/>
              </w:rPr>
              <w:t>98)</w:t>
            </w:r>
          </w:p>
        </w:tc>
      </w:tr>
    </w:tbl>
    <w:p w14:paraId="33540C9A" w14:textId="3A743062" w:rsidR="00394C74" w:rsidRPr="00867DF0" w:rsidRDefault="00394C74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b/>
          <w:sz w:val="24"/>
          <w:szCs w:val="24"/>
        </w:rPr>
        <w:t>Supplementary Table S5.</w:t>
      </w:r>
      <w:r w:rsidRPr="00867DF0">
        <w:rPr>
          <w:rFonts w:ascii="Times New Roman" w:hAnsi="Times New Roman" w:cs="Times New Roman"/>
          <w:sz w:val="24"/>
          <w:szCs w:val="24"/>
        </w:rPr>
        <w:t xml:space="preserve"> Risk of incident pancreatic cancer according to drug exposure in metformin users who participated in a health screening exam</w:t>
      </w:r>
    </w:p>
    <w:p w14:paraId="0C577F37" w14:textId="465E8654" w:rsidR="000F7C97" w:rsidRPr="00867DF0" w:rsidRDefault="000F7C97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>Cox proportional hazard models were used to estimate hazard ratios and 95</w:t>
      </w:r>
      <w:r w:rsidR="004007BA" w:rsidRPr="00867DF0">
        <w:rPr>
          <w:rFonts w:ascii="Times New Roman" w:hAnsi="Times New Roman" w:cs="Times New Roman"/>
          <w:sz w:val="24"/>
          <w:szCs w:val="24"/>
        </w:rPr>
        <w:t>%</w:t>
      </w:r>
      <w:r w:rsidRPr="00867DF0">
        <w:rPr>
          <w:rFonts w:ascii="Times New Roman" w:hAnsi="Times New Roman" w:cs="Times New Roman"/>
          <w:sz w:val="24"/>
          <w:szCs w:val="24"/>
        </w:rPr>
        <w:t xml:space="preserve"> confidence intervals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13B80F10" w14:textId="16670FAE" w:rsidR="004F6C4B" w:rsidRPr="00867DF0" w:rsidRDefault="004F6C4B" w:rsidP="00D5445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>Model 1 was adjusted for age and sex</w:t>
      </w:r>
      <w:r w:rsidR="00453283" w:rsidRPr="00867DF0">
        <w:rPr>
          <w:rFonts w:ascii="Times New Roman" w:hAnsi="Times New Roman" w:cs="Times New Roman"/>
          <w:sz w:val="24"/>
          <w:szCs w:val="24"/>
        </w:rPr>
        <w:t>.</w:t>
      </w:r>
      <w:r w:rsidRPr="00867DF0">
        <w:rPr>
          <w:rFonts w:ascii="Times New Roman" w:hAnsi="Times New Roman" w:cs="Times New Roman"/>
          <w:sz w:val="24"/>
          <w:szCs w:val="24"/>
        </w:rPr>
        <w:t xml:space="preserve"> Model 2 is the same as model 1 plus an adjustment for chronic pancreatitis, acute pancreatitis, hepatitis B, hepatitis C, biliary disease, alcoholism, smoking status, non-alcoholic fatty liver disease, glucose level, body mass index, </w:t>
      </w:r>
      <w:r w:rsidRPr="00867DF0">
        <w:rPr>
          <w:rFonts w:ascii="Times New Roman" w:hAnsi="Times New Roman" w:cs="Times New Roman"/>
          <w:noProof/>
          <w:sz w:val="24"/>
          <w:szCs w:val="24"/>
        </w:rPr>
        <w:t>income</w:t>
      </w:r>
      <w:r w:rsidRPr="00867DF0">
        <w:rPr>
          <w:rFonts w:ascii="Times New Roman" w:hAnsi="Times New Roman" w:cs="Times New Roman"/>
          <w:sz w:val="24"/>
          <w:szCs w:val="24"/>
        </w:rPr>
        <w:t xml:space="preserve"> of lowest quartile, and place of residence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1726A77D" w14:textId="46C2EADE" w:rsidR="00A27F92" w:rsidRPr="00867DF0" w:rsidRDefault="00A27F92" w:rsidP="00D5445F">
      <w:pPr>
        <w:wordWrap/>
        <w:spacing w:line="48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</w:rPr>
      </w:pP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lastRenderedPageBreak/>
        <w:t>No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number; ADM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anti-diabetic medication; HR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hazard ratio; CI, confidence interval</w:t>
      </w:r>
      <w:r w:rsidR="00BD69BE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; AGI</w:t>
      </w:r>
      <w:r w:rsidR="004007BA"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r w:rsidR="00BD69BE" w:rsidRPr="00867DF0">
        <w:rPr>
          <w:rFonts w:ascii="Times New Roman" w:eastAsia="맑은 고딕" w:hAnsi="Times New Roman" w:cs="Times New Roman"/>
          <w:kern w:val="0"/>
          <w:sz w:val="24"/>
          <w:szCs w:val="24"/>
        </w:rPr>
        <w:t>alpha-glucosidase inhibitor</w:t>
      </w:r>
      <w:r w:rsidR="00A957D5"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40F4359C" w14:textId="544CBC36" w:rsidR="00253FF1" w:rsidRPr="00867DF0" w:rsidRDefault="00253FF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br w:type="page"/>
      </w:r>
    </w:p>
    <w:p w14:paraId="3CA89BCB" w14:textId="77777777" w:rsidR="00253FF1" w:rsidRPr="00867DF0" w:rsidRDefault="00253FF1" w:rsidP="002F496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  <w:sectPr w:rsidR="00253FF1" w:rsidRPr="00867DF0" w:rsidSect="0076145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W w:w="1063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559"/>
        <w:gridCol w:w="992"/>
        <w:gridCol w:w="1985"/>
        <w:gridCol w:w="1984"/>
      </w:tblGrid>
      <w:tr w:rsidR="00253FF1" w:rsidRPr="00867DF0" w14:paraId="78A82C64" w14:textId="77777777" w:rsidTr="00253FF1">
        <w:trPr>
          <w:trHeight w:val="349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C99347E" w14:textId="540AC80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C7F8145" w14:textId="77777777" w:rsidR="00253FF1" w:rsidRPr="00867DF0" w:rsidRDefault="00253FF1" w:rsidP="0034280A">
            <w:pPr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28EF016" w14:textId="77777777" w:rsidR="00253FF1" w:rsidRPr="00867DF0" w:rsidRDefault="00253FF1" w:rsidP="0034280A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sz w:val="24"/>
                <w:szCs w:val="24"/>
              </w:rPr>
              <w:t>Number of event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09D426E" w14:textId="77777777" w:rsidR="00253FF1" w:rsidRPr="00867DF0" w:rsidRDefault="00253FF1" w:rsidP="0034280A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ration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C0A1F8B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idence rate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2B69106F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Multivariate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-adjusted H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  <w:r w:rsidRPr="00867DF0"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  <w:t xml:space="preserve"> (95% CI)</w:t>
            </w:r>
          </w:p>
        </w:tc>
      </w:tr>
      <w:tr w:rsidR="00253FF1" w:rsidRPr="00867DF0" w14:paraId="00595126" w14:textId="77777777" w:rsidTr="00253FF1">
        <w:trPr>
          <w:trHeight w:val="360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66BBEFC3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2E9FA5C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5367230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44C78250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4DF200A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CE577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5BEB29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 2</w:t>
            </w:r>
          </w:p>
        </w:tc>
      </w:tr>
      <w:tr w:rsidR="00253FF1" w:rsidRPr="00867DF0" w14:paraId="7FD2FA90" w14:textId="77777777" w:rsidTr="00253FF1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</w:tcPr>
          <w:p w14:paraId="7D8ADCB1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4173DA" w14:textId="392FCC03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,885,9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065CAC" w14:textId="79B262EE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,5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1DEA3B" w14:textId="4B8A4E7A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14,513,945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AFB8AA" w14:textId="13F18EA4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4C4CCB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2AC4F7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53FF1" w:rsidRPr="00867DF0" w14:paraId="760B2D76" w14:textId="77777777" w:rsidTr="00253FF1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</w:tcPr>
          <w:p w14:paraId="5BE3676A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032626" w14:textId="34F9E7C5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,936,7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DB5513" w14:textId="723D4143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,4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5B8881" w14:textId="32FD993B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1,715,19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908518" w14:textId="45EC49DE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4EC775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468FE5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253FF1" w:rsidRPr="00867DF0" w14:paraId="0FE851D0" w14:textId="77777777" w:rsidTr="00253FF1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</w:tcPr>
          <w:p w14:paraId="25DC0FF0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5C3EA3" w14:textId="14DAB6E6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949,2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DB9B87" w14:textId="25A7429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0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EA593E" w14:textId="1CB254B4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798,755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6E7924" w14:textId="00683990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2A16D8" w14:textId="07714825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2.01 (1.91-2.1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BB4239" w14:textId="29872F41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89 (1.79-1.99)</w:t>
            </w:r>
          </w:p>
        </w:tc>
      </w:tr>
      <w:tr w:rsidR="00253FF1" w:rsidRPr="00867DF0" w14:paraId="22C7098B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5E974884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C5D361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4B31DC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C4CE6A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2F9E55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DA1D63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A63835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53FF1" w:rsidRPr="00867DF0" w14:paraId="5DABA89B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48C5ED7E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0-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34C600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9CD5ED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C7BC89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98D2FF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E36AF6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8B2F8B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53FF1" w:rsidRPr="00867DF0" w14:paraId="0BE3B12C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1D703C98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D1577A" w14:textId="3974F752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21,7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15CF5D" w14:textId="5740CC7F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C1204B" w14:textId="6BF205D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973,288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09A51" w14:textId="3ED703EA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2CCA54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5AB522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253FF1" w:rsidRPr="00867DF0" w14:paraId="30AC91C7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391093F7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09404C" w14:textId="59BDF6C2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9,4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F48E16" w14:textId="67B046A4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FB99BD" w14:textId="7092FD6F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39,047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45C6E5" w14:textId="52116ED4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EC13DB" w14:textId="4989C8A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.74 (2.10-6.6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C2C281" w14:textId="46D8F2B5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.23 (1.702-6.13)</w:t>
            </w:r>
          </w:p>
        </w:tc>
      </w:tr>
      <w:tr w:rsidR="00253FF1" w:rsidRPr="00867DF0" w14:paraId="0C820F7F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67613AA2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0-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1353A9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7D4912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6906BD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345A47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781290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6CDDB4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53FF1" w:rsidRPr="00867DF0" w14:paraId="122F60B3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74992B17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16F4C9" w14:textId="01D59D40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480,1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B99E5C" w14:textId="7AFE58BE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7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FCF301" w14:textId="0A9F6F95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,435,341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03676D" w14:textId="21886998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A37008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0D958F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253FF1" w:rsidRPr="00867DF0" w14:paraId="7B52093D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3E9D6D06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6C4949" w14:textId="0947A41E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04,9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4441A6" w14:textId="1C6FD9B5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9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9745C3" w14:textId="09FFC12F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798,08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5C161D" w14:textId="33A2E60A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C9534A" w14:textId="3F96D8FA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.21 (2.04-2.3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8D285C" w14:textId="0FEB1DFF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.04 (1.87-2.21)</w:t>
            </w:r>
          </w:p>
        </w:tc>
      </w:tr>
      <w:tr w:rsidR="00253FF1" w:rsidRPr="00867DF0" w14:paraId="43C3F959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153975BB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≥ 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66311E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772FDA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73A3DF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628E82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01EBAB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BABBD1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53FF1" w:rsidRPr="00867DF0" w14:paraId="147FA6AA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50419C8E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1FC988" w14:textId="0B5FEFCB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134,7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8326FE" w14:textId="7A7EF045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7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7BCE24" w14:textId="72D489BD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3,306,560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A02A92" w14:textId="5EB50F78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8E07AB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2C902DD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hAnsi="Times New Roman" w:cs="Times New Roman"/>
                <w:bCs/>
                <w:sz w:val="24"/>
                <w:szCs w:val="24"/>
              </w:rPr>
              <w:t>1 (ref.)</w:t>
            </w:r>
          </w:p>
        </w:tc>
      </w:tr>
      <w:tr w:rsidR="00253FF1" w:rsidRPr="00867DF0" w14:paraId="46E0FA54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00297B17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63BEBA" w14:textId="631F5984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64,9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98C734" w14:textId="44B9FE83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1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1EF1C1" w14:textId="2E65AE19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761,627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2D471E" w14:textId="0DD4CC01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0E00C0" w14:textId="7A95F2FD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85 (1.72-1.9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3F77BA" w14:textId="11E53662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76 (1.64-1.90)</w:t>
            </w:r>
          </w:p>
        </w:tc>
      </w:tr>
      <w:tr w:rsidR="00253FF1" w:rsidRPr="00867DF0" w14:paraId="0A89D3DC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3FF0479A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F7A5AD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9BC9AB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948DA6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0ADBB1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9AEC97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734E26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253FF1" w:rsidRPr="00867DF0" w14:paraId="2C498E53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64916068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2C6C8B" w14:textId="37A2EA73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186,8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4CE684" w14:textId="00091E70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,6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341D82" w14:textId="78E16E4C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6,486,13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5CEFFA" w14:textId="7B5161FA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6F0516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2310D6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253FF1" w:rsidRPr="00867DF0" w14:paraId="454E473E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1CE5E2EB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3EFFE7" w14:textId="7C28B1EC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525,5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EC130B" w14:textId="403E9F8C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25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A34379" w14:textId="3D7B9E98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540,957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602E76" w14:textId="4A7FF3CD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E30C81" w14:textId="65F2AB56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2.03 (1.90-2.1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638E13" w14:textId="78D6C91C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88 (1.75-2.02)</w:t>
            </w:r>
          </w:p>
        </w:tc>
      </w:tr>
      <w:tr w:rsidR="00253FF1" w:rsidRPr="00867DF0" w14:paraId="68059A0D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670FF548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41AA3D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2CD341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B1506F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79ADA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AC5FA9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DE8E4B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253FF1" w:rsidRPr="00867DF0" w14:paraId="4E212E9C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39F3D783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9FA0EB" w14:textId="29B8DD5C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749,8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ED3987" w14:textId="3410DCC0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7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C4C7EE" w14:textId="05F192C9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5,229,059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36F823" w14:textId="1F98E51D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DA2829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4397BE" w14:textId="7777777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253FF1" w:rsidRPr="00867DF0" w14:paraId="38110E65" w14:textId="77777777" w:rsidTr="00253FF1">
        <w:trPr>
          <w:trHeight w:val="345"/>
        </w:trPr>
        <w:tc>
          <w:tcPr>
            <w:tcW w:w="1560" w:type="dxa"/>
            <w:shd w:val="clear" w:color="auto" w:fill="auto"/>
            <w:noWrap/>
            <w:vAlign w:val="center"/>
          </w:tcPr>
          <w:p w14:paraId="6A0607A9" w14:textId="77777777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60DB4E" w14:textId="479A56F0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423,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C9EAF3" w14:textId="07060105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8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4714D0" w14:textId="0C61C967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,257,797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F653AB" w14:textId="1E782AD1" w:rsidR="00253FF1" w:rsidRPr="00867DF0" w:rsidRDefault="00253FF1" w:rsidP="003428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67DF0">
              <w:rPr>
                <w:rFonts w:ascii="Times New Roman" w:eastAsia="맑은 고딕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F49460" w14:textId="226ACEF4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98 (1.82-2.1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ECE4C4" w14:textId="3924CC8F" w:rsidR="00253FF1" w:rsidRPr="00867DF0" w:rsidRDefault="00253FF1" w:rsidP="0034280A">
            <w:pPr>
              <w:pStyle w:val="a8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867DF0">
              <w:rPr>
                <w:rFonts w:ascii="Times New Roman" w:eastAsia="맑은 고딕" w:hAnsi="Times New Roman" w:cs="Times New Roman"/>
              </w:rPr>
              <w:t>1.89 (1.74-2.06)</w:t>
            </w:r>
          </w:p>
        </w:tc>
      </w:tr>
    </w:tbl>
    <w:p w14:paraId="072AB170" w14:textId="67A08E4F" w:rsidR="00253FF1" w:rsidRPr="00867DF0" w:rsidRDefault="00253FF1" w:rsidP="0034280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b/>
          <w:sz w:val="24"/>
          <w:szCs w:val="24"/>
        </w:rPr>
        <w:t>Supplementary Table S6.</w:t>
      </w:r>
      <w:r w:rsidRPr="00867DF0">
        <w:rPr>
          <w:rFonts w:ascii="Times New Roman" w:hAnsi="Times New Roman" w:cs="Times New Roman"/>
          <w:sz w:val="24"/>
          <w:szCs w:val="24"/>
        </w:rPr>
        <w:t xml:space="preserve"> Risk of incident pancreatic cancer in subjects after excluding the subjects whose follow-up period less than two years</w:t>
      </w:r>
      <w:r w:rsidR="002F4960" w:rsidRPr="00867DF0">
        <w:rPr>
          <w:rFonts w:ascii="Times New Roman" w:hAnsi="Times New Roman" w:cs="Times New Roman"/>
          <w:sz w:val="24"/>
          <w:szCs w:val="24"/>
        </w:rPr>
        <w:t>.</w:t>
      </w:r>
    </w:p>
    <w:p w14:paraId="0BE5D2C2" w14:textId="77777777" w:rsidR="00253FF1" w:rsidRPr="00867DF0" w:rsidRDefault="00253FF1" w:rsidP="0034280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513417607"/>
      <w:r w:rsidRPr="00867DF0">
        <w:rPr>
          <w:rFonts w:ascii="Times New Roman" w:hAnsi="Times New Roman" w:cs="Times New Roman"/>
          <w:sz w:val="24"/>
          <w:szCs w:val="24"/>
        </w:rPr>
        <w:t xml:space="preserve">Cox proportional hazard models were used to estimate hazard ratios and 95% confidence </w:t>
      </w:r>
      <w:r w:rsidRPr="00867DF0">
        <w:rPr>
          <w:rFonts w:ascii="Times New Roman" w:hAnsi="Times New Roman" w:cs="Times New Roman"/>
          <w:sz w:val="24"/>
          <w:szCs w:val="24"/>
        </w:rPr>
        <w:lastRenderedPageBreak/>
        <w:t>intervals</w:t>
      </w:r>
      <w:r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0AD31161" w14:textId="39CE4E46" w:rsidR="00253FF1" w:rsidRPr="00867DF0" w:rsidRDefault="00253FF1" w:rsidP="0034280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DF0">
        <w:rPr>
          <w:rFonts w:ascii="Times New Roman" w:hAnsi="Times New Roman" w:cs="Times New Roman"/>
          <w:sz w:val="24"/>
          <w:szCs w:val="24"/>
        </w:rPr>
        <w:t xml:space="preserve">Model 1 was adjusted for age and sex. Model 2 is the same as model 1 plus an adjustment for chronic pancreatitis, acute pancreatitis, hepatitis B, hepatitis C, biliary disease, alcoholism, non-alcoholic fatty liver disease, </w:t>
      </w:r>
      <w:r w:rsidRPr="00867DF0">
        <w:rPr>
          <w:rFonts w:ascii="Times New Roman" w:hAnsi="Times New Roman" w:cs="Times New Roman"/>
          <w:noProof/>
          <w:sz w:val="24"/>
          <w:szCs w:val="24"/>
        </w:rPr>
        <w:t>income</w:t>
      </w:r>
      <w:r w:rsidRPr="00867DF0">
        <w:rPr>
          <w:rFonts w:ascii="Times New Roman" w:hAnsi="Times New Roman" w:cs="Times New Roman"/>
          <w:sz w:val="24"/>
          <w:szCs w:val="24"/>
        </w:rPr>
        <w:t xml:space="preserve"> of lowest quartile, and place of residence</w:t>
      </w:r>
      <w:r w:rsidRPr="00867DF0">
        <w:rPr>
          <w:rFonts w:ascii="Times New Roman" w:eastAsia="바탕" w:hAnsi="Times New Roman" w:cs="Times New Roman"/>
          <w:sz w:val="24"/>
          <w:szCs w:val="24"/>
        </w:rPr>
        <w:t>.</w:t>
      </w:r>
    </w:p>
    <w:p w14:paraId="4014916A" w14:textId="77777777" w:rsidR="00253FF1" w:rsidRPr="00867DF0" w:rsidRDefault="00253FF1" w:rsidP="0034280A">
      <w:pPr>
        <w:wordWrap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867DF0">
        <w:rPr>
          <w:rFonts w:ascii="Times New Roman" w:eastAsiaTheme="minorHAnsi" w:hAnsi="Times New Roman" w:cs="Times New Roman"/>
          <w:kern w:val="0"/>
          <w:sz w:val="24"/>
          <w:szCs w:val="24"/>
        </w:rPr>
        <w:t>HR, hazard ratio; CI, confidence interval</w:t>
      </w:r>
      <w:r w:rsidRPr="00867DF0">
        <w:rPr>
          <w:rFonts w:ascii="Times New Roman" w:eastAsia="바탕" w:hAnsi="Times New Roman" w:cs="Times New Roman"/>
          <w:sz w:val="24"/>
          <w:szCs w:val="24"/>
        </w:rPr>
        <w:t>.</w:t>
      </w:r>
      <w:bookmarkEnd w:id="2"/>
    </w:p>
    <w:sectPr w:rsidR="00253FF1" w:rsidRPr="00867DF0" w:rsidSect="0034280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13D3C" w14:textId="77777777" w:rsidR="00D82B25" w:rsidRDefault="00D82B25" w:rsidP="000E5EB0">
      <w:pPr>
        <w:spacing w:after="0" w:line="240" w:lineRule="auto"/>
      </w:pPr>
      <w:r>
        <w:separator/>
      </w:r>
    </w:p>
  </w:endnote>
  <w:endnote w:type="continuationSeparator" w:id="0">
    <w:p w14:paraId="0C9A6E98" w14:textId="77777777" w:rsidR="00D82B25" w:rsidRDefault="00D82B25" w:rsidP="000E5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3D94CB" w14:textId="77777777" w:rsidR="002F4960" w:rsidRDefault="002F4960" w:rsidP="00E25599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7820431" w14:textId="77777777" w:rsidR="002F4960" w:rsidRDefault="002F496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9933918"/>
      <w:docPartObj>
        <w:docPartGallery w:val="Page Numbers (Bottom of Page)"/>
        <w:docPartUnique/>
      </w:docPartObj>
    </w:sdtPr>
    <w:sdtEndPr/>
    <w:sdtContent>
      <w:p w14:paraId="5D1E0985" w14:textId="550E88CD" w:rsidR="002F4960" w:rsidRDefault="002F4960" w:rsidP="00E2559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F6FD7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FB8509" w14:textId="77777777" w:rsidR="00D82B25" w:rsidRDefault="00D82B25" w:rsidP="000E5EB0">
      <w:pPr>
        <w:spacing w:after="0" w:line="240" w:lineRule="auto"/>
      </w:pPr>
      <w:r>
        <w:separator/>
      </w:r>
    </w:p>
  </w:footnote>
  <w:footnote w:type="continuationSeparator" w:id="0">
    <w:p w14:paraId="6A827244" w14:textId="77777777" w:rsidR="00D82B25" w:rsidRDefault="00D82B25" w:rsidP="000E5E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C2453"/>
    <w:multiLevelType w:val="hybridMultilevel"/>
    <w:tmpl w:val="4DE6C6B2"/>
    <w:lvl w:ilvl="0" w:tplc="746E4340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1D20D69"/>
    <w:multiLevelType w:val="hybridMultilevel"/>
    <w:tmpl w:val="DD208FD4"/>
    <w:lvl w:ilvl="0" w:tplc="B6F0CC3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A0C5A01"/>
    <w:multiLevelType w:val="hybridMultilevel"/>
    <w:tmpl w:val="A02C593A"/>
    <w:lvl w:ilvl="0" w:tplc="B11871A8">
      <w:start w:val="5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87C2647"/>
    <w:multiLevelType w:val="hybridMultilevel"/>
    <w:tmpl w:val="799E4664"/>
    <w:lvl w:ilvl="0" w:tplc="2CDE96C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F683EA6"/>
    <w:multiLevelType w:val="hybridMultilevel"/>
    <w:tmpl w:val="4886A8DE"/>
    <w:lvl w:ilvl="0" w:tplc="22628A7C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CCD281E"/>
    <w:multiLevelType w:val="hybridMultilevel"/>
    <w:tmpl w:val="EE3C1AC0"/>
    <w:lvl w:ilvl="0" w:tplc="B27E1F1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2M7Q0MTM0MLI0tTBW0lEKTi0uzszPAykwqgUAYGCH+SwAAAA="/>
  </w:docVars>
  <w:rsids>
    <w:rsidRoot w:val="000E5EB0"/>
    <w:rsid w:val="00004D06"/>
    <w:rsid w:val="00014204"/>
    <w:rsid w:val="00014542"/>
    <w:rsid w:val="000153F8"/>
    <w:rsid w:val="00020147"/>
    <w:rsid w:val="00022E53"/>
    <w:rsid w:val="00024362"/>
    <w:rsid w:val="00025BFD"/>
    <w:rsid w:val="00031B72"/>
    <w:rsid w:val="000440ED"/>
    <w:rsid w:val="00053BFF"/>
    <w:rsid w:val="0005595D"/>
    <w:rsid w:val="00066FD5"/>
    <w:rsid w:val="000A2B5B"/>
    <w:rsid w:val="000B4140"/>
    <w:rsid w:val="000B7209"/>
    <w:rsid w:val="000B7A6C"/>
    <w:rsid w:val="000D5990"/>
    <w:rsid w:val="000E4317"/>
    <w:rsid w:val="000E5EB0"/>
    <w:rsid w:val="000F3751"/>
    <w:rsid w:val="000F6524"/>
    <w:rsid w:val="000F7C97"/>
    <w:rsid w:val="00100463"/>
    <w:rsid w:val="001022FD"/>
    <w:rsid w:val="00114089"/>
    <w:rsid w:val="00121E70"/>
    <w:rsid w:val="001268C7"/>
    <w:rsid w:val="00140668"/>
    <w:rsid w:val="00144009"/>
    <w:rsid w:val="00160E51"/>
    <w:rsid w:val="00161087"/>
    <w:rsid w:val="00161DD4"/>
    <w:rsid w:val="00162669"/>
    <w:rsid w:val="00164313"/>
    <w:rsid w:val="00187A8E"/>
    <w:rsid w:val="00191CED"/>
    <w:rsid w:val="00194D56"/>
    <w:rsid w:val="001A1416"/>
    <w:rsid w:val="001A72DF"/>
    <w:rsid w:val="001A75E2"/>
    <w:rsid w:val="001B4033"/>
    <w:rsid w:val="001B6C74"/>
    <w:rsid w:val="001D4ADC"/>
    <w:rsid w:val="001E5E79"/>
    <w:rsid w:val="001F068A"/>
    <w:rsid w:val="001F1916"/>
    <w:rsid w:val="001F33B4"/>
    <w:rsid w:val="001F3BDB"/>
    <w:rsid w:val="00201B00"/>
    <w:rsid w:val="002223BE"/>
    <w:rsid w:val="002225D1"/>
    <w:rsid w:val="00250F79"/>
    <w:rsid w:val="00253FF1"/>
    <w:rsid w:val="002564F7"/>
    <w:rsid w:val="002620B3"/>
    <w:rsid w:val="002671E5"/>
    <w:rsid w:val="00272269"/>
    <w:rsid w:val="002765B2"/>
    <w:rsid w:val="00281607"/>
    <w:rsid w:val="002904F7"/>
    <w:rsid w:val="00292357"/>
    <w:rsid w:val="002930AC"/>
    <w:rsid w:val="002A7F23"/>
    <w:rsid w:val="002B3311"/>
    <w:rsid w:val="002D1245"/>
    <w:rsid w:val="002D7C4E"/>
    <w:rsid w:val="002F219D"/>
    <w:rsid w:val="002F4960"/>
    <w:rsid w:val="0030676B"/>
    <w:rsid w:val="00314FC0"/>
    <w:rsid w:val="0031503C"/>
    <w:rsid w:val="003170C0"/>
    <w:rsid w:val="0033417E"/>
    <w:rsid w:val="00337C6C"/>
    <w:rsid w:val="0034280A"/>
    <w:rsid w:val="00346B7D"/>
    <w:rsid w:val="00364C13"/>
    <w:rsid w:val="0037132D"/>
    <w:rsid w:val="003718DB"/>
    <w:rsid w:val="00375773"/>
    <w:rsid w:val="00386065"/>
    <w:rsid w:val="003876F7"/>
    <w:rsid w:val="00394C74"/>
    <w:rsid w:val="003A13A8"/>
    <w:rsid w:val="003A3220"/>
    <w:rsid w:val="003A4F52"/>
    <w:rsid w:val="003C26E1"/>
    <w:rsid w:val="003D022C"/>
    <w:rsid w:val="003E0E0C"/>
    <w:rsid w:val="004004D8"/>
    <w:rsid w:val="004007BA"/>
    <w:rsid w:val="00405EE9"/>
    <w:rsid w:val="00411229"/>
    <w:rsid w:val="004166F4"/>
    <w:rsid w:val="0041726C"/>
    <w:rsid w:val="00425FE7"/>
    <w:rsid w:val="00434BC6"/>
    <w:rsid w:val="00451A1B"/>
    <w:rsid w:val="00453283"/>
    <w:rsid w:val="004579B7"/>
    <w:rsid w:val="004743A4"/>
    <w:rsid w:val="00475D2F"/>
    <w:rsid w:val="00490172"/>
    <w:rsid w:val="0049187C"/>
    <w:rsid w:val="00491B10"/>
    <w:rsid w:val="004B29CB"/>
    <w:rsid w:val="004C2183"/>
    <w:rsid w:val="004C4459"/>
    <w:rsid w:val="004C6422"/>
    <w:rsid w:val="004D07CE"/>
    <w:rsid w:val="004F6C4B"/>
    <w:rsid w:val="005054FF"/>
    <w:rsid w:val="0052207B"/>
    <w:rsid w:val="00565E15"/>
    <w:rsid w:val="00571556"/>
    <w:rsid w:val="0058214C"/>
    <w:rsid w:val="00583DE1"/>
    <w:rsid w:val="00584898"/>
    <w:rsid w:val="00596FA7"/>
    <w:rsid w:val="00597434"/>
    <w:rsid w:val="005A5E75"/>
    <w:rsid w:val="005A6723"/>
    <w:rsid w:val="005A7188"/>
    <w:rsid w:val="005A727D"/>
    <w:rsid w:val="005B17EC"/>
    <w:rsid w:val="005B2EC7"/>
    <w:rsid w:val="005B5402"/>
    <w:rsid w:val="005D3B7A"/>
    <w:rsid w:val="005D5E5D"/>
    <w:rsid w:val="005D73E4"/>
    <w:rsid w:val="005E6E8C"/>
    <w:rsid w:val="005F0CBA"/>
    <w:rsid w:val="005F2C08"/>
    <w:rsid w:val="005F2F3A"/>
    <w:rsid w:val="005F5596"/>
    <w:rsid w:val="00610487"/>
    <w:rsid w:val="006123A0"/>
    <w:rsid w:val="00614265"/>
    <w:rsid w:val="006324C0"/>
    <w:rsid w:val="006475B3"/>
    <w:rsid w:val="00655E60"/>
    <w:rsid w:val="0066120C"/>
    <w:rsid w:val="00665195"/>
    <w:rsid w:val="00667E26"/>
    <w:rsid w:val="00670BFC"/>
    <w:rsid w:val="006722C6"/>
    <w:rsid w:val="006729DE"/>
    <w:rsid w:val="00686937"/>
    <w:rsid w:val="00695D37"/>
    <w:rsid w:val="0069689A"/>
    <w:rsid w:val="006A288D"/>
    <w:rsid w:val="006A2CC9"/>
    <w:rsid w:val="006A33E0"/>
    <w:rsid w:val="006A3820"/>
    <w:rsid w:val="006B2B8D"/>
    <w:rsid w:val="006C1F4E"/>
    <w:rsid w:val="006C49B8"/>
    <w:rsid w:val="006E3ADD"/>
    <w:rsid w:val="006F1247"/>
    <w:rsid w:val="006F63C7"/>
    <w:rsid w:val="006F6FD7"/>
    <w:rsid w:val="007020B5"/>
    <w:rsid w:val="0071323D"/>
    <w:rsid w:val="00715DDF"/>
    <w:rsid w:val="007209A6"/>
    <w:rsid w:val="00722648"/>
    <w:rsid w:val="00725843"/>
    <w:rsid w:val="00746545"/>
    <w:rsid w:val="00760D6B"/>
    <w:rsid w:val="0076145A"/>
    <w:rsid w:val="00763CBC"/>
    <w:rsid w:val="007666F5"/>
    <w:rsid w:val="007755CC"/>
    <w:rsid w:val="00776047"/>
    <w:rsid w:val="00776584"/>
    <w:rsid w:val="00777192"/>
    <w:rsid w:val="0079024B"/>
    <w:rsid w:val="007926FF"/>
    <w:rsid w:val="00796C4F"/>
    <w:rsid w:val="007A2E64"/>
    <w:rsid w:val="007B3223"/>
    <w:rsid w:val="007B3F9E"/>
    <w:rsid w:val="007C02E2"/>
    <w:rsid w:val="007C3791"/>
    <w:rsid w:val="007C6EF2"/>
    <w:rsid w:val="007D3869"/>
    <w:rsid w:val="007D68DE"/>
    <w:rsid w:val="007E733A"/>
    <w:rsid w:val="007F5BB0"/>
    <w:rsid w:val="00801523"/>
    <w:rsid w:val="0082031D"/>
    <w:rsid w:val="00833EB8"/>
    <w:rsid w:val="008359C7"/>
    <w:rsid w:val="008372C8"/>
    <w:rsid w:val="0084317B"/>
    <w:rsid w:val="00845735"/>
    <w:rsid w:val="008501E6"/>
    <w:rsid w:val="00853D18"/>
    <w:rsid w:val="00867DF0"/>
    <w:rsid w:val="0087041D"/>
    <w:rsid w:val="00885DBB"/>
    <w:rsid w:val="008868AA"/>
    <w:rsid w:val="00896EF4"/>
    <w:rsid w:val="008A749B"/>
    <w:rsid w:val="008B0C66"/>
    <w:rsid w:val="008C26AE"/>
    <w:rsid w:val="008C6903"/>
    <w:rsid w:val="008D09CE"/>
    <w:rsid w:val="008E6DC4"/>
    <w:rsid w:val="008F628A"/>
    <w:rsid w:val="009031C3"/>
    <w:rsid w:val="00925D00"/>
    <w:rsid w:val="00941391"/>
    <w:rsid w:val="009451AA"/>
    <w:rsid w:val="00956CB8"/>
    <w:rsid w:val="00971B09"/>
    <w:rsid w:val="009800BE"/>
    <w:rsid w:val="009930A2"/>
    <w:rsid w:val="00994BAF"/>
    <w:rsid w:val="009A0166"/>
    <w:rsid w:val="009A38A2"/>
    <w:rsid w:val="009A3FA4"/>
    <w:rsid w:val="009A4AEC"/>
    <w:rsid w:val="009B4622"/>
    <w:rsid w:val="009B47E5"/>
    <w:rsid w:val="009D29E6"/>
    <w:rsid w:val="009D61A4"/>
    <w:rsid w:val="009D6BB6"/>
    <w:rsid w:val="009D7D29"/>
    <w:rsid w:val="009E0E73"/>
    <w:rsid w:val="009E7527"/>
    <w:rsid w:val="009F1507"/>
    <w:rsid w:val="00A10883"/>
    <w:rsid w:val="00A22791"/>
    <w:rsid w:val="00A27F92"/>
    <w:rsid w:val="00A337B6"/>
    <w:rsid w:val="00A364E2"/>
    <w:rsid w:val="00A43ACC"/>
    <w:rsid w:val="00A44301"/>
    <w:rsid w:val="00A4634B"/>
    <w:rsid w:val="00A62027"/>
    <w:rsid w:val="00A65F1D"/>
    <w:rsid w:val="00A7189B"/>
    <w:rsid w:val="00A77BA0"/>
    <w:rsid w:val="00A957D5"/>
    <w:rsid w:val="00AA1840"/>
    <w:rsid w:val="00AA308E"/>
    <w:rsid w:val="00AA68D5"/>
    <w:rsid w:val="00AB7DC3"/>
    <w:rsid w:val="00AC11BA"/>
    <w:rsid w:val="00AC56A2"/>
    <w:rsid w:val="00AC7E9D"/>
    <w:rsid w:val="00AD02FA"/>
    <w:rsid w:val="00AD097C"/>
    <w:rsid w:val="00AD3E5A"/>
    <w:rsid w:val="00AE2906"/>
    <w:rsid w:val="00AE53A7"/>
    <w:rsid w:val="00B10DD8"/>
    <w:rsid w:val="00B213B8"/>
    <w:rsid w:val="00B261DC"/>
    <w:rsid w:val="00B4061A"/>
    <w:rsid w:val="00B41ED8"/>
    <w:rsid w:val="00B54913"/>
    <w:rsid w:val="00B54B72"/>
    <w:rsid w:val="00B6019A"/>
    <w:rsid w:val="00B67AEB"/>
    <w:rsid w:val="00B77138"/>
    <w:rsid w:val="00B815A4"/>
    <w:rsid w:val="00B8188B"/>
    <w:rsid w:val="00BC1E44"/>
    <w:rsid w:val="00BC4791"/>
    <w:rsid w:val="00BC7C10"/>
    <w:rsid w:val="00BD69BE"/>
    <w:rsid w:val="00BE27F4"/>
    <w:rsid w:val="00BE2CC5"/>
    <w:rsid w:val="00BE5204"/>
    <w:rsid w:val="00C03291"/>
    <w:rsid w:val="00C03C9F"/>
    <w:rsid w:val="00C34455"/>
    <w:rsid w:val="00C469C9"/>
    <w:rsid w:val="00C50E93"/>
    <w:rsid w:val="00C52A62"/>
    <w:rsid w:val="00C62223"/>
    <w:rsid w:val="00C6465F"/>
    <w:rsid w:val="00C65854"/>
    <w:rsid w:val="00C71D5E"/>
    <w:rsid w:val="00C7487C"/>
    <w:rsid w:val="00C80D4A"/>
    <w:rsid w:val="00C84AEB"/>
    <w:rsid w:val="00C85CA0"/>
    <w:rsid w:val="00C9509E"/>
    <w:rsid w:val="00CA5A1E"/>
    <w:rsid w:val="00CB38F5"/>
    <w:rsid w:val="00CB7C6F"/>
    <w:rsid w:val="00CC54B0"/>
    <w:rsid w:val="00CC692C"/>
    <w:rsid w:val="00CD2542"/>
    <w:rsid w:val="00CD286F"/>
    <w:rsid w:val="00CE11F3"/>
    <w:rsid w:val="00CE1209"/>
    <w:rsid w:val="00CE320F"/>
    <w:rsid w:val="00CE4445"/>
    <w:rsid w:val="00CE573D"/>
    <w:rsid w:val="00CF2B9F"/>
    <w:rsid w:val="00CF55E7"/>
    <w:rsid w:val="00CF5D10"/>
    <w:rsid w:val="00D02A51"/>
    <w:rsid w:val="00D04E5B"/>
    <w:rsid w:val="00D11CF8"/>
    <w:rsid w:val="00D1770B"/>
    <w:rsid w:val="00D31A04"/>
    <w:rsid w:val="00D366E0"/>
    <w:rsid w:val="00D52C8C"/>
    <w:rsid w:val="00D5445F"/>
    <w:rsid w:val="00D62D33"/>
    <w:rsid w:val="00D634EF"/>
    <w:rsid w:val="00D70E46"/>
    <w:rsid w:val="00D715E8"/>
    <w:rsid w:val="00D72423"/>
    <w:rsid w:val="00D82B25"/>
    <w:rsid w:val="00D919EC"/>
    <w:rsid w:val="00D93B8A"/>
    <w:rsid w:val="00D96AFD"/>
    <w:rsid w:val="00DA70E2"/>
    <w:rsid w:val="00DC108C"/>
    <w:rsid w:val="00DC12D5"/>
    <w:rsid w:val="00DC1836"/>
    <w:rsid w:val="00DC45F0"/>
    <w:rsid w:val="00DD1229"/>
    <w:rsid w:val="00DD1A03"/>
    <w:rsid w:val="00DD7C94"/>
    <w:rsid w:val="00DE3449"/>
    <w:rsid w:val="00DE71B6"/>
    <w:rsid w:val="00DF575F"/>
    <w:rsid w:val="00E021B8"/>
    <w:rsid w:val="00E05B13"/>
    <w:rsid w:val="00E131A9"/>
    <w:rsid w:val="00E17A71"/>
    <w:rsid w:val="00E2271B"/>
    <w:rsid w:val="00E23C65"/>
    <w:rsid w:val="00E25599"/>
    <w:rsid w:val="00E307FD"/>
    <w:rsid w:val="00E35276"/>
    <w:rsid w:val="00E71A0B"/>
    <w:rsid w:val="00E7778B"/>
    <w:rsid w:val="00E800AE"/>
    <w:rsid w:val="00E81F52"/>
    <w:rsid w:val="00E829E3"/>
    <w:rsid w:val="00E83495"/>
    <w:rsid w:val="00E83FD4"/>
    <w:rsid w:val="00E84117"/>
    <w:rsid w:val="00EB535C"/>
    <w:rsid w:val="00EC5C31"/>
    <w:rsid w:val="00EE2F62"/>
    <w:rsid w:val="00EF1AC4"/>
    <w:rsid w:val="00EF460F"/>
    <w:rsid w:val="00F03356"/>
    <w:rsid w:val="00F073EF"/>
    <w:rsid w:val="00F077CB"/>
    <w:rsid w:val="00F10A10"/>
    <w:rsid w:val="00F14EB8"/>
    <w:rsid w:val="00F165B1"/>
    <w:rsid w:val="00F16B03"/>
    <w:rsid w:val="00F20D08"/>
    <w:rsid w:val="00F25726"/>
    <w:rsid w:val="00F37CBD"/>
    <w:rsid w:val="00F37DA1"/>
    <w:rsid w:val="00F41382"/>
    <w:rsid w:val="00F532C6"/>
    <w:rsid w:val="00F71238"/>
    <w:rsid w:val="00F92572"/>
    <w:rsid w:val="00F93851"/>
    <w:rsid w:val="00FA2F63"/>
    <w:rsid w:val="00FB38E4"/>
    <w:rsid w:val="00FB7A52"/>
    <w:rsid w:val="00FC43F3"/>
    <w:rsid w:val="00FC576B"/>
    <w:rsid w:val="00FD14E8"/>
    <w:rsid w:val="00FD1CF4"/>
    <w:rsid w:val="00FD2335"/>
    <w:rsid w:val="00FD3E3D"/>
    <w:rsid w:val="00FE09CA"/>
    <w:rsid w:val="00FE2023"/>
    <w:rsid w:val="00FF7381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82671"/>
  <w15:docId w15:val="{557AFDF0-5EBB-40CD-9B50-887A4349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5D37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670BFC"/>
    <w:pPr>
      <w:widowControl/>
      <w:shd w:val="clear" w:color="auto" w:fill="0077A7"/>
      <w:wordWrap/>
      <w:autoSpaceDE/>
      <w:autoSpaceDN/>
      <w:spacing w:after="0" w:line="240" w:lineRule="auto"/>
      <w:jc w:val="left"/>
      <w:outlineLvl w:val="2"/>
    </w:pPr>
    <w:rPr>
      <w:rFonts w:ascii="굴림" w:eastAsia="굴림" w:hAnsi="굴림" w:cs="굴림"/>
      <w:b/>
      <w:bCs/>
      <w:color w:val="FFFFFF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E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5EB0"/>
  </w:style>
  <w:style w:type="paragraph" w:styleId="a4">
    <w:name w:val="footer"/>
    <w:basedOn w:val="a"/>
    <w:link w:val="Char0"/>
    <w:uiPriority w:val="99"/>
    <w:unhideWhenUsed/>
    <w:rsid w:val="000E5E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5EB0"/>
  </w:style>
  <w:style w:type="paragraph" w:styleId="a5">
    <w:name w:val="caption"/>
    <w:basedOn w:val="a"/>
    <w:next w:val="a"/>
    <w:uiPriority w:val="35"/>
    <w:unhideWhenUsed/>
    <w:qFormat/>
    <w:rsid w:val="005A5E75"/>
    <w:rPr>
      <w:b/>
      <w:bCs/>
      <w:szCs w:val="20"/>
    </w:rPr>
  </w:style>
  <w:style w:type="character" w:styleId="a6">
    <w:name w:val="page number"/>
    <w:basedOn w:val="a0"/>
    <w:uiPriority w:val="99"/>
    <w:semiHidden/>
    <w:unhideWhenUsed/>
    <w:rsid w:val="007020B5"/>
  </w:style>
  <w:style w:type="table" w:styleId="a7">
    <w:name w:val="Table Grid"/>
    <w:basedOn w:val="a1"/>
    <w:uiPriority w:val="39"/>
    <w:rsid w:val="00290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7226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9D7D29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9D7D29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9D7D29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D7D2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D7D29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9D7D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D7D29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No Spacing"/>
    <w:uiPriority w:val="1"/>
    <w:qFormat/>
    <w:rsid w:val="001A72DF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3Char">
    <w:name w:val="제목 3 Char"/>
    <w:basedOn w:val="a0"/>
    <w:link w:val="3"/>
    <w:uiPriority w:val="9"/>
    <w:rsid w:val="00670BFC"/>
    <w:rPr>
      <w:rFonts w:ascii="굴림" w:eastAsia="굴림" w:hAnsi="굴림" w:cs="굴림"/>
      <w:b/>
      <w:bCs/>
      <w:color w:val="FFFFFF"/>
      <w:kern w:val="0"/>
      <w:sz w:val="27"/>
      <w:szCs w:val="27"/>
      <w:shd w:val="clear" w:color="auto" w:fill="0077A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1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06529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0999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9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4CF84-44C5-45F2-A6EA-89E80D800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031</Words>
  <Characters>11580</Characters>
  <Application>Microsoft Office Word</Application>
  <DocSecurity>0</DocSecurity>
  <Lines>96</Lines>
  <Paragraphs>2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이 다영</cp:lastModifiedBy>
  <cp:revision>3</cp:revision>
  <cp:lastPrinted>2017-11-23T05:40:00Z</cp:lastPrinted>
  <dcterms:created xsi:type="dcterms:W3CDTF">2018-05-09T15:00:00Z</dcterms:created>
  <dcterms:modified xsi:type="dcterms:W3CDTF">2018-05-1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krist\Dropbox\DM_췌장암 공단연구\본문 작성중\20170915_DM pancreatic ca_Table.docx</vt:lpwstr>
  </property>
</Properties>
</file>